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957" w:rsidRPr="00CB2957" w:rsidRDefault="000117FF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08604A3C" wp14:editId="710C9A2A">
                <wp:simplePos x="0" y="0"/>
                <wp:positionH relativeFrom="column">
                  <wp:posOffset>5066665</wp:posOffset>
                </wp:positionH>
                <wp:positionV relativeFrom="paragraph">
                  <wp:posOffset>-163830</wp:posOffset>
                </wp:positionV>
                <wp:extent cx="393700" cy="228600"/>
                <wp:effectExtent l="0" t="0" r="635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7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17FF" w:rsidRPr="00145F81" w:rsidRDefault="000117FF" w:rsidP="000117FF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8.95pt;margin-top:-12.9pt;width:31pt;height:18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1xSHgIAABoEAAAOAAAAZHJzL2Uyb0RvYy54bWysU81u2zAMvg/YOwi6L3bcpE2MOEWXLsOA&#10;7gdo9wCyLMfCJFGTlNjZ05eS0zTbbsN0EEiR/ER+JFe3g1bkIJyXYCo6neSUCMOhkWZX0e9P23cL&#10;SnxgpmEKjKjoUXh6u377ZtXbUhTQgWqEIwhifNnbinYh2DLLPO+EZn4CVhg0tuA0C6i6XdY41iO6&#10;VlmR59dZD66xDrjwHl/vRyNdJ/y2FTx8bVsvAlEVxdxCul2663hn6xUrd47ZTvJTGuwfstBMGvz0&#10;DHXPAiN7J/+C0pI78NCGCQedQdtKLlINWM00/6Oax45ZkWpBcrw90+T/Hyz/cvjmiGwqOqfEMI0t&#10;ehJDIO9hIEVkp7e+RKdHi25hwGfscqrU2wfgPzwxsOmY2Yk756DvBGswu2mMzC5CRxwfQer+MzT4&#10;DdsHSEBD63SkDskgiI5dOp47E1Ph+Hi1vLrJ0cLRVBSLa5TjD6x8CbbOh48CNIlCRR02PoGzw4MP&#10;o+uLS/zLg5LNViqVFLerN8qRA8Mh2aZzQv/NTRnSV3Q5L+YJ2UCMR2hWahlwiJXUFV3k8cRwVkYy&#10;PpgmyYFJNcqYtDIndiIhIzVhqAd0jJTV0ByRJwfjsOJyodCB+0VJj4NaUf9zz5ygRH0yyPVyOpvF&#10;yU7KbH5ToOIuLfWlhRmOUBUNlIziJqRtiPkauMOetDLx9ZrJKVccwMT4aVnihF/qyet1pdfPAAAA&#10;//8DAFBLAwQUAAYACAAAACEAvPwc790AAAAKAQAADwAAAGRycy9kb3ducmV2LnhtbEyPwU6DQBCG&#10;7ya+w2ZMvJh2kUgpyNKoicZrax9ggCkQ2VnCbgt9e8eTHmfmyz/fX+wWO6gLTb53bOBxHYEirl3T&#10;c2vg+PW+2oLyAbnBwTEZuJKHXXl7U2DeuJn3dDmEVkkI+xwNdCGMuda+7siiX7uRWG4nN1kMMk6t&#10;biacJdwOOo6ijbbYs3zocKS3jurvw9kaOH3OD0k2Vx/hmO6fNq/Yp5W7GnN/t7w8gwq0hD8YfvVF&#10;HUpxqtyZG68GA2mWZoIaWMWJdBBim2SyqQSNYtBlof9XKH8AAAD//wMAUEsBAi0AFAAGAAgAAAAh&#10;ALaDOJL+AAAA4QEAABMAAAAAAAAAAAAAAAAAAAAAAFtDb250ZW50X1R5cGVzXS54bWxQSwECLQAU&#10;AAYACAAAACEAOP0h/9YAAACUAQAACwAAAAAAAAAAAAAAAAAvAQAAX3JlbHMvLnJlbHNQSwECLQAU&#10;AAYACAAAACEAjVdcUh4CAAAaBAAADgAAAAAAAAAAAAAAAAAuAgAAZHJzL2Uyb0RvYy54bWxQSwEC&#10;LQAUAAYACAAAACEAvPwc790AAAAKAQAADwAAAAAAAAAAAAAAAAB4BAAAZHJzL2Rvd25yZXYueG1s&#10;UEsFBgAAAAAEAAQA8wAAAIIFAAAAAA==&#10;" stroked="f">
                <v:textbox>
                  <w:txbxContent>
                    <w:p w:rsidR="000117FF" w:rsidRPr="00145F81" w:rsidRDefault="000117FF" w:rsidP="000117FF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0B832A35" wp14:editId="41F6EAC7">
                <wp:simplePos x="0" y="0"/>
                <wp:positionH relativeFrom="column">
                  <wp:posOffset>4438015</wp:posOffset>
                </wp:positionH>
                <wp:positionV relativeFrom="paragraph">
                  <wp:posOffset>-157480</wp:posOffset>
                </wp:positionV>
                <wp:extent cx="165100" cy="228600"/>
                <wp:effectExtent l="0" t="0" r="635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17FF" w:rsidRPr="00145F81" w:rsidRDefault="000117FF" w:rsidP="000117FF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49.45pt;margin-top:-12.4pt;width:13pt;height:18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iBVHwIAACEEAAAOAAAAZHJzL2Uyb0RvYy54bWysU81u2zAMvg/YOwi6L3aMJEuNOEWXLsOA&#10;7gdo9wCMLMfCJNGTlNjZ04+S0zTbbsN0EEiR/Eh+pFa3g9HsKJ1XaCs+neScSSuwVnZf8W9P2zdL&#10;znwAW4NGKyt+kp7frl+/WvVdKQtsUdfSMQKxvuy7irchdGWWedFKA36CnbRkbNAZCKS6fVY76And&#10;6KzI80XWo6s7h0J6T6/3o5GvE37TSBG+NI2XgemKU20h3S7du3hn6xWUewddq8S5DPiHKgwoS0kv&#10;UPcQgB2c+gvKKOHQYxMmAk2GTaOETD1QN9P8j24eW+hk6oXI8d2FJv//YMXn41fHVF3xGWcWDI3o&#10;SQ6BvcOBFZGdvvMlOT125BYGeqYpp05994Diu2cWNy3YvbxzDvtWQk3VTWNkdhU64vgIsus/YU1p&#10;4BAwAQ2NM5E6IoMROk3pdJlMLEXElIv5NCeLIFNRLBckxwxQPgd3zocPEg2LQsUdDT6Bw/HBh9H1&#10;2SXm8qhVvVVaJ8Xtdxvt2BFoSbbpnNF/c9OW9RW/mRfzhGwxxhM0lEYFWmKtTMWXeTwxHMpIxntb&#10;JzmA0qNMRWt7ZicSMlITht2QxpCoi8ztsD4RXQ7HnaU/RkKL7idnPe1rxf2PAzjJmf5oifKb6WwW&#10;Fzwps/nbghR3bdldW8AKgqp44GwUNyF9ili2xTsaTaMSbS+VnEumPUzEn/9MXPRrPXm9/Oz1LwAA&#10;AP//AwBQSwMEFAAGAAgAAAAhAJ53Zq7eAAAACgEAAA8AAABkcnMvZG93bnJldi54bWxMj91Og0AQ&#10;Ru9NfIfNmHhj2qUEoSBLoyYab/vzAAs7BSI7S9htoW/veKWXM3PyzfnK3WIHccXJ944UbNYRCKTG&#10;mZ5aBafjx2oLwgdNRg+OUMENPeyq+7tSF8bNtMfrIbSCQ8gXWkEXwlhI6ZsOrfZrNyLx7ewmqwOP&#10;UyvNpGcOt4OMoyiVVvfEHzo94nuHzffhYhWcv+an53yuP8Mp2yfpm+6z2t2UenxYXl9ABFzCHwy/&#10;+qwOFTvV7kLGi0FBmm9zRhWs4oQ7MJHFCW9qRjcxyKqU/ytUPwAAAP//AwBQSwECLQAUAAYACAAA&#10;ACEAtoM4kv4AAADhAQAAEwAAAAAAAAAAAAAAAAAAAAAAW0NvbnRlbnRfVHlwZXNdLnhtbFBLAQIt&#10;ABQABgAIAAAAIQA4/SH/1gAAAJQBAAALAAAAAAAAAAAAAAAAAC8BAABfcmVscy8ucmVsc1BLAQIt&#10;ABQABgAIAAAAIQDsdiBVHwIAACEEAAAOAAAAAAAAAAAAAAAAAC4CAABkcnMvZTJvRG9jLnhtbFBL&#10;AQItABQABgAIAAAAIQCed2au3gAAAAoBAAAPAAAAAAAAAAAAAAAAAHkEAABkcnMvZG93bnJldi54&#10;bWxQSwUGAAAAAAQABADzAAAAhAUAAAAA&#10;" stroked="f">
                <v:textbox>
                  <w:txbxContent>
                    <w:p w:rsidR="000117FF" w:rsidRPr="00145F81" w:rsidRDefault="000117FF" w:rsidP="000117FF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8999E9F" wp14:editId="78671ACA">
                <wp:simplePos x="0" y="0"/>
                <wp:positionH relativeFrom="column">
                  <wp:posOffset>4088765</wp:posOffset>
                </wp:positionH>
                <wp:positionV relativeFrom="paragraph">
                  <wp:posOffset>-151130</wp:posOffset>
                </wp:positionV>
                <wp:extent cx="165100" cy="228600"/>
                <wp:effectExtent l="0" t="0" r="635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117FF" w:rsidRPr="00145F81" w:rsidRDefault="000117FF" w:rsidP="000117FF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21.95pt;margin-top:-11.9pt;width:13pt;height:18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ei4HwIAACEEAAAOAAAAZHJzL2Uyb0RvYy54bWysU1+P0zAMf0fiO0R5Z+3KNnbVutOxYwjp&#10;+CPd8QG8NF0jkrgk2drx6XHS3RjwhshDZMf2z/bPzup2MJodpfMKbcWnk5wzaQXWyu4r/vVp+2rJ&#10;mQ9ga9BoZcVP0vPb9csXq74rZYEt6lo6RiDWl31X8TaErswyL1ppwE+wk5aMDToDgVS3z2oHPaEb&#10;nRV5vsh6dHXnUEjv6fV+NPJ1wm8aKcLnpvEyMF1xqi2k26V7F+9svYJy76BrlTiXAf9QhQFlKekF&#10;6h4CsINTf0EZJRx6bMJEoMmwaZSQqQfqZpr/0c1jC51MvRA5vrvQ5P8frPh0/OKYqiv+mjMLhkb0&#10;JIfA3uLAishO3/mSnB47cgsDPdOUU6e+e0DxzTOLmxbsXt45h30roabqpjEyuwodcXwE2fUfsaY0&#10;cAiYgIbGmUgdkcEInaZ0ukwmliJiysV8mpNFkKkolguSYwYon4M758N7iYZFoeKOBp/A4fjgw+j6&#10;7BJzedSq3iqtk+L2u4127Ai0JNt0zui/uWnL+orfzIt5QrYY4wkaSqMCLbFWpuLLPJ4YDmUk452t&#10;kxxA6VGmorU9sxMJGakJw25IY7iQvsP6RHQ5HHeW/hgJLbofnPW0rxX33w/gJGf6gyXKb6azWVzw&#10;pMzmbwpS3LVld20BKwiq4oGzUdyE9Cli2RbvaDSNSrTFGY6VnEumPUzEn/9MXPRrPXn9+tnrnwAA&#10;AP//AwBQSwMEFAAGAAgAAAAhAGY4DHbeAAAACgEAAA8AAABkcnMvZG93bnJldi54bWxMj8FOwzAM&#10;hu9IvENkJC5oS+lGRkvTCZBAu27sAdwmaysap2qytXt7zAmOtj/9/v5iO7teXOwYOk8aHpcJCEu1&#10;Nx01Go5fH4tnECEiGew9WQ1XG2Bb3t4UmBs/0d5eDrERHEIhRw1tjEMuZahb6zAs/WCJbyc/Oow8&#10;jo00I04c7nqZJomSDjviDy0O9r219ffh7DScdtPDUzZVn/G42a/VG3abyl+1vr+bX19ARDvHPxh+&#10;9VkdSnaq/JlMEL0GtV5ljGpYpCvuwIRSGW8qRtMUZFnI/xXKHwAAAP//AwBQSwECLQAUAAYACAAA&#10;ACEAtoM4kv4AAADhAQAAEwAAAAAAAAAAAAAAAAAAAAAAW0NvbnRlbnRfVHlwZXNdLnhtbFBLAQIt&#10;ABQABgAIAAAAIQA4/SH/1gAAAJQBAAALAAAAAAAAAAAAAAAAAC8BAABfcmVscy8ucmVsc1BLAQIt&#10;ABQABgAIAAAAIQABeei4HwIAACEEAAAOAAAAAAAAAAAAAAAAAC4CAABkcnMvZTJvRG9jLnhtbFBL&#10;AQItABQABgAIAAAAIQBmOAx23gAAAAoBAAAPAAAAAAAAAAAAAAAAAHkEAABkcnMvZG93bnJldi54&#10;bWxQSwUGAAAAAAQABADzAAAAhAUAAAAA&#10;" stroked="f">
                <v:textbox>
                  <w:txbxContent>
                    <w:p w:rsidR="000117FF" w:rsidRPr="00145F81" w:rsidRDefault="000117FF" w:rsidP="000117FF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CE55D4"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67BC034" wp14:editId="7489584A">
                <wp:simplePos x="0" y="0"/>
                <wp:positionH relativeFrom="column">
                  <wp:posOffset>2660015</wp:posOffset>
                </wp:positionH>
                <wp:positionV relativeFrom="paragraph">
                  <wp:posOffset>-144780</wp:posOffset>
                </wp:positionV>
                <wp:extent cx="406400" cy="22860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55D4" w:rsidRPr="00145F81" w:rsidRDefault="00CE55D4" w:rsidP="00CE55D4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-</w:t>
                            </w:r>
                            <w:r w:rsidRPr="00145F81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09.45pt;margin-top:-11.4pt;width:32pt;height:18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hyHHwIAACEEAAAOAAAAZHJzL2Uyb0RvYy54bWysU9tu2zAMfR+wfxD0vtjxkiw14hRdugwD&#10;ugvQ7gMYWY6FSaInKbGzrx8lp2mwvQ3Tg0CK5NHRIbW6HYxmR+m8Qlvx6STnTFqBtbL7in9/2r5Z&#10;cuYD2Bo0Wlnxk/T8dv361arvSllgi7qWjhGI9WXfVbwNoSuzzItWGvAT7KSlYIPOQCDX7bPaQU/o&#10;RmdFni+yHl3dORTSezq9H4N8nfCbRorwtWm8DExXnLiFtLu07+KerVdQ7h10rRJnGvAPLAwoS5de&#10;oO4hADs49ReUUcKhxyZMBJoMm0YJmd5Ar5nmf7zmsYVOpreQOL67yOT/H6z4cvzmmKqpd5xZMNSi&#10;JzkE9h4HVkR1+s6XlPTYUVoY6Dhmxpf67gHFD88sblqwe3nnHPathJrYTWNldlU64vgIsus/Y03X&#10;wCFgAhoaZyIgicEInbp0unQmUhF0OMsXs5wigkJFsVyQHW+A8rm4cz58lGhYNCruqPEJHI4PPoyp&#10;zymJPGpVb5XWyXH73UY7dgQakm1aZ3R/naYt6yt+My/mCdlirCdoKI0KNMRamYov87hiOZRRjA+2&#10;TnYApUebSGt7VicKMkoTht2Q2vA21kbldlifSC6H48zSHyOjRfeLs57mteL+5wGc5Ex/siT5zXQ2&#10;iwOenNn8XUGOu47sriNgBUFVPHA2mpuQPkWkbfGOWtOoJNsLkzNlmsMk/PnPxEG/9lPWy89e/wYA&#10;AP//AwBQSwMEFAAGAAgAAAAhAHyt7X/eAAAACgEAAA8AAABkcnMvZG93bnJldi54bWxMj8FOwzAM&#10;hu9IvENkJC5oSxfK1pWmEyCBuG7sAdLGaysap2qytXt7zAmOtj/9/v5iN7teXHAMnScNq2UCAqn2&#10;tqNGw/HrfZGBCNGQNb0n1HDFALvy9qYwufUT7fFyiI3gEAq50dDGOORShrpFZ8LSD0h8O/nRmcjj&#10;2Eg7monDXS9VkqylMx3xh9YM+NZi/X04Ow2nz+nhaTtVH/G42afrV9NtKn/V+v5ufnkGEXGOfzD8&#10;6rM6lOxU+TPZIHoN6SrbMqphoRR3YCLNFG8qRh8VyLKQ/yuUPwAAAP//AwBQSwECLQAUAAYACAAA&#10;ACEAtoM4kv4AAADhAQAAEwAAAAAAAAAAAAAAAAAAAAAAW0NvbnRlbnRfVHlwZXNdLnhtbFBLAQIt&#10;ABQABgAIAAAAIQA4/SH/1gAAAJQBAAALAAAAAAAAAAAAAAAAAC8BAABfcmVscy8ucmVsc1BLAQIt&#10;ABQABgAIAAAAIQCoKhyHHwIAACEEAAAOAAAAAAAAAAAAAAAAAC4CAABkcnMvZTJvRG9jLnhtbFBL&#10;AQItABQABgAIAAAAIQB8re1/3gAAAAoBAAAPAAAAAAAAAAAAAAAAAHkEAABkcnMvZG93bnJldi54&#10;bWxQSwUGAAAAAAQABADzAAAAhAUAAAAA&#10;" stroked="f">
                <v:textbox>
                  <w:txbxContent>
                    <w:p w:rsidR="00CE55D4" w:rsidRPr="00145F81" w:rsidRDefault="00CE55D4" w:rsidP="00CE55D4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-</w:t>
                      </w:r>
                      <w:r w:rsidRPr="00145F81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CE55D4"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40D0113" wp14:editId="11EF08DA">
                <wp:simplePos x="0" y="0"/>
                <wp:positionH relativeFrom="column">
                  <wp:posOffset>3885565</wp:posOffset>
                </wp:positionH>
                <wp:positionV relativeFrom="paragraph">
                  <wp:posOffset>-144780</wp:posOffset>
                </wp:positionV>
                <wp:extent cx="165100" cy="228600"/>
                <wp:effectExtent l="0" t="0" r="635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5F81" w:rsidRPr="00145F81" w:rsidRDefault="00145F81" w:rsidP="00CE55D4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45F81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05.95pt;margin-top:-11.4pt;width:13pt;height:18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ybjIgIAACMEAAAOAAAAZHJzL2Uyb0RvYy54bWysU81u2zAMvg/YOwi6L3a8JE2NOEWXLsOA&#10;7gdo9wCMLMfCJNGTlNjd04+S0zTbbsN0EEiR/Eh+pFY3g9HsKJ1XaCs+neScSSuwVnZf8W+P2zdL&#10;znwAW4NGKyv+JD2/Wb9+teq7UhbYoq6lYwRifdl3FW9D6Mos86KVBvwEO2nJ2KAzEEh1+6x20BO6&#10;0VmR54usR1d3DoX0nl7vRiNfJ/ymkSJ8aRovA9MVp9pCul26d/HO1iso9w66VolTGfAPVRhQlpKe&#10;oe4gADs49ReUUcKhxyZMBJoMm0YJmXqgbqb5H908tNDJ1AuR47szTf7/wYrPx6+Oqbrib/MrziwY&#10;GtKjHAJ7hwMrIj9950tye+jIMQz0THNOvfruHsV3zyxuWrB7eesc9q2EmuqbxsjsInTE8RFk13/C&#10;mtLAIWACGhpnInlEByN0mtPTeTaxFBFTLubTnCyCTEWxXJAcM0D5HNw5Hz5INCwKFXc0+gQOx3sf&#10;Rtdnl5jLo1b1VmmdFLffbbRjR6A12aZzQv/NTVvWV/x6XswTssUYT9BQGhVojbUyFV/m8cRwKCMZ&#10;722d5ABKjzIVre2JnUjISE0YdkMaxCzGRuZ2WD8RXQ7HraVfRkKL7idnPW1sxf2PAzjJmf5oifLr&#10;6WwWVzwps/lVQYq7tOwuLWAFQVU8cDaKm5C+RSzb4i2NplGJtpdKTiXTJibiT78mrvqlnrxe/vb6&#10;FwAAAP//AwBQSwMEFAAGAAgAAAAhAPpenkfeAAAACgEAAA8AAABkcnMvZG93bnJldi54bWxMj8FO&#10;g0AQhu8mvsNmmngx7QJVsMjSqImm19Y+wMJOgZSdJey20Ld3POlxZr788/3Fdra9uOLoO0cK4lUE&#10;Aql2pqNGwfH7c/kCwgdNRveOUMENPWzL+7tC58ZNtMfrITSCQ8jnWkEbwpBL6esWrfYrNyDx7eRG&#10;qwOPYyPNqCcOt71MoiiVVnfEH1o94EeL9flwsQpOu+nxeTNVX+GY7Z/Sd91llbsp9bCY315BBJzD&#10;Hwy/+qwOJTtV7kLGi15BGscbRhUsk4Q7MJGuM95UjK4TkGUh/1cofwAAAP//AwBQSwECLQAUAAYA&#10;CAAAACEAtoM4kv4AAADhAQAAEwAAAAAAAAAAAAAAAAAAAAAAW0NvbnRlbnRfVHlwZXNdLnhtbFBL&#10;AQItABQABgAIAAAAIQA4/SH/1gAAAJQBAAALAAAAAAAAAAAAAAAAAC8BAABfcmVscy8ucmVsc1BL&#10;AQItABQABgAIAAAAIQBl1ybjIgIAACMEAAAOAAAAAAAAAAAAAAAAAC4CAABkcnMvZTJvRG9jLnht&#10;bFBLAQItABQABgAIAAAAIQD6Xp5H3gAAAAoBAAAPAAAAAAAAAAAAAAAAAHwEAABkcnMvZG93bnJl&#10;di54bWxQSwUGAAAAAAQABADzAAAAhwUAAAAA&#10;" stroked="f">
                <v:textbox>
                  <w:txbxContent>
                    <w:p w:rsidR="00145F81" w:rsidRPr="00145F81" w:rsidRDefault="00145F81" w:rsidP="00CE55D4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 w:rsidRPr="00145F81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451|OSTP_HUMAN   -------------------MRIAVICFCLLGITCAIPV</w:t>
      </w:r>
      <w:r w:rsidR="00CB2957"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</w:t>
      </w:r>
      <w:r w:rsidR="00CB2957"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ADSGSSEEK</w:t>
      </w:r>
      <w:r w:rsidR="00CB2957"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YP </w:t>
      </w:r>
      <w:r w:rsidR="00CE55D4">
        <w:rPr>
          <w:rFonts w:ascii="Courier New" w:eastAsia="Times New Roman" w:hAnsi="Courier New" w:cs="Courier New"/>
          <w:sz w:val="18"/>
          <w:szCs w:val="18"/>
          <w:lang w:val="en-US" w:eastAsia="da-DK"/>
        </w:rPr>
        <w:t>21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08721|OSTP_RAT     -------------------MRLAVVCFCLFGLASC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----VAEFGSSEEKAHYSKHS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923|OSTP_MOUSE   -------------------MRLAVICFCLFGIASS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----VTDSGSSEEK-LYSLH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6|OSTP_BOVIN   -------------------MRIAVICFCLLGIAS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PTS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N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4287|OSTP_PIG     -------------------MRIAVIAFCLWGFAS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TNSGSSEEKLLSNKYT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6V2X3|F6V2X3_MACMU -------------------MRIAVISFCLLGIAY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A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H2RCV1|H2RCV1_PANTR -------------------MRIAVICFCLLGITC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A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QS39|G3QS39_GORGO -------------------MRIAVICFCLLGITY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A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7|OSTP_RABIT   -------------------MRIAVICFCLLGMAY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HA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HKH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Q9XSY9|OSTP_SHEEP   -------------------MRIAVICFCLLGIAS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PTS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N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YC1|F7AYC1_HORSE -------------------MRIAVICLCLLGIAYALPVN-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A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HS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M3VZ83|M3VZ83_FELCA -------------------MRIAVICFCLLGIAYAIPI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E2R161|E2R161_CANFA -------------------MRIAVICFCLLGIAYAIPI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HA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SYB7|G3SYB7_LOXAF -------------------MRTAVICFCLLGIAY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A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HSKH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Q0WX06|Q0WX06_MESAU -------------------MRFAVICFCLFGIASS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----VADSGSSEEKLHYSKHT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U5Y6U2|U5Y6U2_CAPHI -------------------MRIAVICFCLLGIAS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----PTSSGSSEEKLLN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TR|G1PFK5|G1PFK5_MYOLU MGIVPRSLDKKTQGSIQTNRIKANIEF--PG------VT----VLDCLMKTLRELYNKH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M309|L5M309_MYODS ------------------MRI-AVICFCLLGITS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HA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H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KPG6|L5KPG6_PTEAL -------------------MRIAVICFCLVGMAY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HADSGSSEER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F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S7MMZ5|S7MMZ5_MYOBR ------------------MRI-AVICFCLLGIAY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HADSGSSEER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H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VEM2|G3VEM2_SARHA ------------------MMRTAVICFCLLGIVS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Q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IN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SKH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DN59|F7DN59_CALJA -------------------MRIAVICFCLLGIAY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RAD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I3MYE1|I3MYE1_SPETR -------------------MRFAVIFFCLVGIAYSF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ADSGSSEER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H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EC46|F7EC46_ORNAN -------------------MRTAVICLCLISIAC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RSGPEANSGSSEE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YNKH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NS8|F7ANS8_MONDO -------------------MRTAVICFCLLGIVSALPV</w:t>
      </w:r>
      <w:r w:rsidRPr="00CB2957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H---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INSGSSEERRLYNKHP </w:t>
      </w:r>
    </w:p>
    <w:p w:rsidR="003F10CA" w:rsidRDefault="007F251A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1A32FEE0" wp14:editId="31689558">
                <wp:simplePos x="0" y="0"/>
                <wp:positionH relativeFrom="column">
                  <wp:posOffset>3752215</wp:posOffset>
                </wp:positionH>
                <wp:positionV relativeFrom="paragraph">
                  <wp:posOffset>85090</wp:posOffset>
                </wp:positionV>
                <wp:extent cx="393700" cy="228600"/>
                <wp:effectExtent l="0" t="0" r="635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7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251A" w:rsidRPr="00145F81" w:rsidRDefault="007F251A" w:rsidP="007F251A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95.45pt;margin-top:6.7pt;width:31pt;height:18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VRaIAIAACEEAAAOAAAAZHJzL2Uyb0RvYy54bWysU81u2zAMvg/YOwi6L3bcpG2MOEWXLsOA&#10;7gdo9wCMLMfCJNGTlNjd05eS0zTbbsN0EEiR/ER+JJc3g9HsIJ1XaCs+neScSSuwVnZX8e+Pm3fX&#10;nPkAtgaNVlb8SXp+s3r7Ztl3pSywRV1LxwjE+rLvKt6G0JVZ5kUrDfgJdtKSsUFnIJDqdlntoCd0&#10;o7Mizy+zHl3dORTSe3q9G418lfCbRorwtWm8DExXnHIL6Xbp3sY7Wy2h3DnoWiWOacA/ZGFAWfr0&#10;BHUHAdjeqb+gjBIOPTZhItBk2DRKyFQDVTPN/6jmoYVOplqIHN+daPL/D1Z8OXxzTNUVp0ZZMNSi&#10;RzkE9h4HVkR2+s6X5PTQkVsY6Jm6nCr13T2KH55ZXLdgd/LWOexbCTVlN42R2VnoiOMjyLb/jDV9&#10;A/uACWhonInUERmM0KlLT6fOxFQEPV4sLq5ysggyFcX1JcnxByhfgjvnw0eJhkWh4o4an8DhcO/D&#10;6PriEv/yqFW9UVonxe22a+3YAWhINukc0X9z05b1FV/Mi3lCthjjCRpKowINsVaGWMzjieFQRjI+&#10;2DrJAZQeZUpa2yM7kZCRmjBsh9SGeYyNzG2xfiK6HI4zSztGQovuF2c9zWvF/c89OMmZ/mSJ8sV0&#10;NosDnpTZ/KogxZ1btucWsIKgKh44G8V1SEsR07Z4S61pVKLtNZNjyjSHifjjzsRBP9eT1+tmr54B&#10;AAD//wMAUEsDBBQABgAIAAAAIQDUElmn3AAAAAkBAAAPAAAAZHJzL2Rvd25yZXYueG1sTI/BToNA&#10;EIbvJr7DZky8GLtYgQqyNGqi8draBxhgCkR2lrDbQt/e8aTHmf/LP98U28UO6kyT7x0beFhFoIhr&#10;1/TcGjh8vd8/gfIBucHBMRm4kIdteX1VYN64mXd03odWSQn7HA10IYy51r7uyKJfuZFYsqObLAYZ&#10;p1Y3E85Sbge9jqJUW+xZLnQ40ltH9ff+ZA0cP+e7JJurj3DY7OL0FftN5S7G3N4sL8+gAi3hD4Zf&#10;fVGHUpwqd+LGq8FAkkWZoBI8xqAESJO1LCoDcRaDLgv9/4PyBwAA//8DAFBLAQItABQABgAIAAAA&#10;IQC2gziS/gAAAOEBAAATAAAAAAAAAAAAAAAAAAAAAABbQ29udGVudF9UeXBlc10ueG1sUEsBAi0A&#10;FAAGAAgAAAAhADj9If/WAAAAlAEAAAsAAAAAAAAAAAAAAAAALwEAAF9yZWxzLy5yZWxzUEsBAi0A&#10;FAAGAAgAAAAhAHWlVFogAgAAIQQAAA4AAAAAAAAAAAAAAAAALgIAAGRycy9lMm9Eb2MueG1sUEsB&#10;Ai0AFAAGAAgAAAAhANQSWafcAAAACQEAAA8AAAAAAAAAAAAAAAAAegQAAGRycy9kb3ducmV2Lnht&#10;bFBLBQYAAAAABAAEAPMAAACDBQAAAAA=&#10;" stroked="f">
                <v:textbox>
                  <w:txbxContent>
                    <w:p w:rsidR="007F251A" w:rsidRPr="00145F81" w:rsidRDefault="007F251A" w:rsidP="007F251A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55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3E84D497" wp14:editId="08DC68E5">
                <wp:simplePos x="0" y="0"/>
                <wp:positionH relativeFrom="column">
                  <wp:posOffset>2806065</wp:posOffset>
                </wp:positionH>
                <wp:positionV relativeFrom="paragraph">
                  <wp:posOffset>91440</wp:posOffset>
                </wp:positionV>
                <wp:extent cx="361950" cy="22860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251A" w:rsidRPr="00145F81" w:rsidRDefault="007F251A" w:rsidP="007F251A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20.95pt;margin-top:7.2pt;width:28.5pt;height:18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uJ0IgIAACEEAAAOAAAAZHJzL2Uyb0RvYy54bWysU9uO2yAQfa/Uf0C8N3bcJJtYcVbbbFNV&#10;2l6k3X4AxjhGBYYCib39+h1wkkbbt6o8IIYZDmfOzKxvB63IUTgvwVR0OskpEYZDI82+oj+edu+W&#10;lPjATMMUGFHRZ+Hp7ebtm3VvS1FAB6oRjiCI8WVvK9qFYMss87wTmvkJWGHQ2YLTLKDp9lnjWI/o&#10;WmVFni+yHlxjHXDhPd7ej066SfhtK3j41rZeBKIqitxC2l3a67hnmzUr947ZTvITDfYPLDSTBj+9&#10;QN2zwMjByb+gtOQOPLRhwkFn0LaSi5QDZjPNX2Xz2DErUi4ojrcXmfz/g+Vfj98dkU1FbygxTGOJ&#10;nsQQyAcYSBHV6a0vMejRYlgY8BqrnDL19gH4T08MbDtm9uLOOeg7wRpkN40vs6unI46PIHX/BRr8&#10;hh0CJKChdTpKh2IQRMcqPV8qE6lwvHy/mK7m6OHoKorlIk+Vy1h5fmydD58EaBIPFXVY+ATOjg8+&#10;RDKsPIfEvzwo2eykUslw+3qrHDkybJJdWon/qzBlSF/R1byYJ2QD8X3qHy0DNrGSuqLLPK6xraIY&#10;H02TQgKTajwjE2VO6kRBRmnCUA+pDIuz6DU0zyiXg7Fnccbw0IH7TUmP/VpR/+vAnKBEfTYo+Wo6&#10;m8UGT8ZsflOg4a499bWHGY5QFQ2UjMdtSEMR5TBwh6VpZZIt1nBkcqKMfZjUPM1MbPRrO0X9mezN&#10;CwAAAP//AwBQSwMEFAAGAAgAAAAhAH1mZaLdAAAACQEAAA8AAABkcnMvZG93bnJldi54bWxMj8tO&#10;w0AMRfdI/MPISGwQnRRNHwmZVIAEYtvSD3ASN4nIeKLMtEn/HrOCpX2Pro/z3ex6daExdJ4tLBcJ&#10;KOLK1x03Fo5f749bUCEi19h7JgtXCrArbm9yzGo/8Z4uh9goKeGQoYU2xiHTOlQtOQwLPxBLdvKj&#10;wyjj2Oh6xEnKXa+fkmStHXYsF1oc6K2l6vtwdhZOn9PDKp3Kj3jc7M36FbtN6a/W3t/NL8+gIs3x&#10;D4ZffVGHQpxKf+Y6qN6CMctUUAmMASWASbeyKC2sEgO6yPX/D4ofAAAA//8DAFBLAQItABQABgAI&#10;AAAAIQC2gziS/gAAAOEBAAATAAAAAAAAAAAAAAAAAAAAAABbQ29udGVudF9UeXBlc10ueG1sUEsB&#10;Ai0AFAAGAAgAAAAhADj9If/WAAAAlAEAAAsAAAAAAAAAAAAAAAAALwEAAF9yZWxzLy5yZWxzUEsB&#10;Ai0AFAAGAAgAAAAhAFCO4nQiAgAAIQQAAA4AAAAAAAAAAAAAAAAALgIAAGRycy9lMm9Eb2MueG1s&#10;UEsBAi0AFAAGAAgAAAAhAH1mZaLdAAAACQEAAA8AAAAAAAAAAAAAAAAAfAQAAGRycy9kb3ducmV2&#10;LnhtbFBLBQYAAAAABAAEAPMAAACGBQAAAAA=&#10;" stroked="f">
                <v:textbox>
                  <w:txbxContent>
                    <w:p w:rsidR="007F251A" w:rsidRPr="00145F81" w:rsidRDefault="007F251A" w:rsidP="007F251A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42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0AB0C9F9" wp14:editId="3B411273">
                <wp:simplePos x="0" y="0"/>
                <wp:positionH relativeFrom="column">
                  <wp:posOffset>2164715</wp:posOffset>
                </wp:positionH>
                <wp:positionV relativeFrom="paragraph">
                  <wp:posOffset>97790</wp:posOffset>
                </wp:positionV>
                <wp:extent cx="755650" cy="228600"/>
                <wp:effectExtent l="0" t="0" r="635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56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251A" w:rsidRPr="00145F81" w:rsidRDefault="007F251A" w:rsidP="007F251A">
                            <w:pPr>
                              <w:ind w:firstLine="0"/>
                              <w:jc w:val="left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34 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70.45pt;margin-top:7.7pt;width:59.5pt;height:18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3sSIAIAACEEAAAOAAAAZHJzL2Uyb0RvYy54bWysU9uO2yAQfa/Uf0C8N3as3NaKs9pmm6rS&#10;9iLt9gMwxjEqMBRI7PTrO+AkjbZvVXlADDMczpyZWd8PWpGjcF6Cqeh0klMiDIdGmn1Fv7/s3q0o&#10;8YGZhikwoqIn4en95u2bdW9LUUAHqhGOIIjxZW8r2oVgyyzzvBOa+QlYYdDZgtMsoOn2WeNYj+ha&#10;ZUWeL7IeXGMdcOE93j6OTrpJ+G0rePjatl4EoiqK3ELaXdrruGebNSv3jtlO8jMN9g8sNJMGP71C&#10;PbLAyMHJv6C05A48tGHCQWfQtpKLlANmM81fZfPcMStSLiiOt1eZ/P+D5V+O3xyRTUUXlBimsUQv&#10;YgjkPQykiOr01pcY9GwxLAx4jVVOmXr7BPyHJwa2HTN78eAc9J1gDbKbxpfZzdMRx0eQuv8MDX7D&#10;DgES0NA6HaVDMQiiY5VO18pEKhwvl/P5Yo4ejq6iWC3yVLmMlZfH1vnwUYAm8VBRh4VP4Oz45EMk&#10;w8pLSPzLg5LNTiqVDLevt8qRI8Mm2aWV+L8KU4b0Fb2bF/OEbCC+T/2jZcAmVlJXdJXHNbZVFOOD&#10;aVJIYFKNZ2SizFmdKMgoTRjqIZVheRG9huaEcjkYexZnDA8duF+U9NivFfU/D8wJStQng5LfTWez&#10;2ODJmM2XBRru1lPfepjhCFXRQMl43IY0FFEOAw9YmlYm2WINRyZnytiHSc3zzMRGv7VT1J/J3vwG&#10;AAD//wMAUEsDBBQABgAIAAAAIQB8Dn3Z3QAAAAkBAAAPAAAAZHJzL2Rvd25yZXYueG1sTI/BTsMw&#10;DIbvSLxDZCQuiKWDdKOl6QRIQ1w39gBp47UVjVM12dq9Pd4Jjvb/6ffnYjO7XpxxDJ0nDctFAgKp&#10;9rajRsPhe/v4AiJEQ9b0nlDDBQNsytubwuTWT7TD8z42gkso5EZDG+OQSxnqFp0JCz8gcXb0ozOR&#10;x7GRdjQTl7tePiXJSjrTEV9ozYAfLdY/+5PTcPyaHtJsqj7jYb1Tq3fTrSt/0fr+bn57BRFxjn8w&#10;XPVZHUp2qvyJbBC9hmeVZIxykCoQDKg040WlIV0qkGUh/39Q/gIAAP//AwBQSwECLQAUAAYACAAA&#10;ACEAtoM4kv4AAADhAQAAEwAAAAAAAAAAAAAAAAAAAAAAW0NvbnRlbnRfVHlwZXNdLnhtbFBLAQIt&#10;ABQABgAIAAAAIQA4/SH/1gAAAJQBAAALAAAAAAAAAAAAAAAAAC8BAABfcmVscy8ucmVsc1BLAQIt&#10;ABQABgAIAAAAIQCoG3sSIAIAACEEAAAOAAAAAAAAAAAAAAAAAC4CAABkcnMvZTJvRG9jLnhtbFBL&#10;AQItABQABgAIAAAAIQB8Dn3Z3QAAAAkBAAAPAAAAAAAAAAAAAAAAAHoEAABkcnMvZG93bnJldi54&#10;bWxQSwUGAAAAAAQABADzAAAAhAUAAAAA&#10;" stroked="f">
                <v:textbox>
                  <w:txbxContent>
                    <w:p w:rsidR="007F251A" w:rsidRPr="00145F81" w:rsidRDefault="007F251A" w:rsidP="007F251A">
                      <w:pPr>
                        <w:ind w:firstLine="0"/>
                        <w:jc w:val="left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34</w:t>
                      </w: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36</w:t>
                      </w:r>
                    </w:p>
                  </w:txbxContent>
                </v:textbox>
              </v:shape>
            </w:pict>
          </mc:Fallback>
        </mc:AlternateConten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                                            </w:t>
      </w:r>
    </w:p>
    <w:p w:rsidR="003F10CA" w:rsidRDefault="003F10CA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451|OSTP_HUMAN   DAVATWLN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SSEETN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NESHDHMDDMD--DEDDD </w:t>
      </w:r>
      <w:r w:rsidR="007F251A">
        <w:rPr>
          <w:rFonts w:ascii="Courier New" w:eastAsia="Times New Roman" w:hAnsi="Courier New" w:cs="Courier New"/>
          <w:sz w:val="18"/>
          <w:szCs w:val="18"/>
          <w:lang w:val="en-US" w:eastAsia="da-DK"/>
        </w:rPr>
        <w:t>78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08721|OSTP_RAT    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SVSSEET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NSNESHDHMDDDDD-DDDDG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923|OSTP_MOUSE   DPIATWLV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SSEEK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NSNESHDHMDDDDDDDDDDG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6|OSTP_BOVIN  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F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SVSSEETD-DN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TLPSKSNESPEQTDDLD-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-DDDD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4287|OSTP_PIG     DAVATL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F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TISSEET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NESPEQTDDVD--DDDDE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6V2X3|F6V2X3_MACMU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SSEETN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NESHDHMDDVD--DEDD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H2RCV1|H2RCV1_PANTR DAVATWLN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SSEETN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ETLPSKSNESHDHM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DVD--DEDD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QS39|G3QS39_GORGO DAVATWLN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SSEETN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NESHDHMDDVD--DEDD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7|OSTP_RABIT   DALATWLN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T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MSSEEKD-DL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IESHDHMDDID--EDED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Q9XSY9|OSTP_SHEEP  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FLE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SVSSEETD-DN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TLPSKSNE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SPEQTDDLD--DDDE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YC1|F7AYC1_HORSE DAVSI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-TVSSEETD-NL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QSNESHDHTDDVD--DDDVG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M3VZ83|M3VZ83_FELCA VAVATWP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FLAL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LSEET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KTLASKSNESHDV----D--DEDDE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E2R161|E2R161_CANFA G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FLAL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LTEET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TF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SKSNESHDD----V--DEDDG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SYB7|G3SYB7_LOXAF DTVATWLKPDVSY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I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SSEEND-KL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NESHDQTDNVD--DEDDG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Q0WX06|Q0WX06_MESAU DAVATWLE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VVSSEETD-DL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>ETLPSNSNESHDHMDDDND-DDDDG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U5Y6U2|U5Y6U2_CAPHI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FLE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SVSSEETD-DN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NTLPSKSNESPEQTDDLD--DDDET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1PFK5|G1PFK5_MYOLU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TVSSEET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NESQDHTDDVG--DD-DE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M309|L5M309_MYODS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TVSSEET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QSNESQDHTDDVD--DDDDE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KPG6|L5KPG6_PTEAL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TVSSEETD-N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>ETLPSQSNESHDHTDDVD--DEDDE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S7MMZ5|S7MMZ5_MYOBR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TVSSEET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NESQDHTDEVD--D-DDE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VEM2|G3VEM2_SARHA NFVATWLNA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LLAT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SLSSEEST-EDL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RNSSESPDDIDDEDDD---DG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DN59|F7DN59_CALJA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SSEET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NESHDDMDDVD--DDDD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I3MYE1|I3MYE1_SPETR DAVATWLKP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AVSSEERD-DF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ETLPSKSNESHDHMDDVD--DDDDG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EC46|F7EC46_ORNAN NQLSSWLNT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ALLAP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LVSSEESKENIQ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QTLPSISNESHDDVDDADDQ-----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NS8|F7ANS8_MONDO NLVATWLNADP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LLAT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NSVSSEEST-EDL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QTLPSNSNESPDTTDDVDDD--DD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lastRenderedPageBreak/>
        <w:t>SP|P10451|OSTP_HUMAN   DHVDSQDSIDSNDSDDVDDTDDSHQSDESHHSDESDELVTDF----PTDLPATEVFTPVV 150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08721|OSTP_RAT     DHAESEDSVNSDE------------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SFTAS--------TQADVLTPIA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923|OSTP_MOUSE   DHAESEDSVDSDE------------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TVTAS--------TQADTFTPI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6|OSTP_BOVIN   S-----QDVNSNDSDDAETTDDPDH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VD--F----PTDIPTIAVFTPFI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4287|OSTP_PIG     DHVDSRDT----DSEEADHADDADR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----PTDTPATD-VTPA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6V2X3|F6V2X3_MACMU DHVDSQDSIDSNDSDEVDDTDDSHQ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----PTDLPATEVFTPV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H2RCV1|H2RCV1_PANTR DHVDSQDSIDSNDSDDVDDTDDSHQ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----PTDLPATEVFTPV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QS39|G3QS39_GORGO DHVDSQDSIDSNDSDDVDDTDDSHQ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----PTDLPATEVFTPV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7|OSTP_RABIT   DHVDNRDSN---ESDDADHPDDSHHSDESHQ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VTV-Y----PTEDAATTVFTEV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Q9XSY9|OSTP_SHEEP   S-----QEVNSDDSDDAETPDDSDHSN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AD--F----PTDIPTIAVFTPPF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YC1|F7AYC1_HORSE DHEDDQDSIDSDDSDETDPTDDPDN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----STDVPATPVFTPA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M3VZ83|M3VZ83_FELCA DDVDSQDSVDSHDTDD-----------DSNQ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----PTDVPATQFFTPA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E2R161|E2R161_CANFA DDVDSQDSVDSNDLDD-----------DSNE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----PTDIPATQLFTPA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SYB7|G3SYB7_LOXAF DHVDSQDSVDSDDLDDDDHTDDPYH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GF----PTDDPGTPVFTPA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Q0WX06|Q0WX06_MESAU DHANSQDSVDSNESDDDDHPDD-DHPDD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SVTAT--------TQTEVFTPA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U5Y6U2|U5Y6U2_CAPHI R-----HEVNSNDSDDAKTPDDSDHSN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AD--F----PTDIPTIAVFTPPF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1PFK5|G1PFK5_MYOLU DRVDSQDSIDSNDSDDDDRTDDPDNSDESHHSDESDELVTDF----PTDFPGTPFATPA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M309|L5M309_MYODS DHVDSQDSIDSNDSDDDDHTDDPDN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PTDFPTDFPGTPFATPA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KPG6|L5KPG6_PTEAL DHVDSQDHIDSDDSDDADHTDDSDN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----PTDFPGTPVVTPA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S7MMZ5|S7MMZ5_MYOBR DHVDSQDSIDSNDSDDDGHTDDPDNSDESHHSDESDELVTDF----PTDFP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GTPFATPA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VEM2|G3VEM2_SARHA DHNKS---------------------IDSDD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VVTDL----PTDTPATPSFLPDG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DN59|F7DN59_CALJA DHVDSQD---SNDSDEVDHTDDSHQSDESHH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LVTDF----PTDLPATEVFTPP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I3MYE1|I3MYE1_SPETR DHVNNQDSTDSDDSDE----DDSHHSDESHHSDESDEVVTES-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---PTDGPDTPVFTQIV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EC46|F7EC46_ORNAN --------------------DDSDHKDESDD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VVTDF----PTDVPATAVFTPAA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NS8|F7ANS8_MONDO DGHKS---------------------TDSDD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DESDEVVTDF----PTDIPTTSSFLPDG </w:t>
      </w:r>
    </w:p>
    <w:p w:rsidR="003F10CA" w:rsidRDefault="00185C5E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20EB339D" wp14:editId="7A27DFB4">
                <wp:simplePos x="0" y="0"/>
                <wp:positionH relativeFrom="column">
                  <wp:posOffset>2533015</wp:posOffset>
                </wp:positionH>
                <wp:positionV relativeFrom="paragraph">
                  <wp:posOffset>91440</wp:posOffset>
                </wp:positionV>
                <wp:extent cx="984250" cy="228600"/>
                <wp:effectExtent l="0" t="0" r="635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42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C5E" w:rsidRPr="00145F81" w:rsidRDefault="00185C5E" w:rsidP="00185C5E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154</w:t>
                            </w:r>
                            <w:r w:rsidR="00CC3B66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/156/15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199.45pt;margin-top:7.2pt;width:77.5pt;height:18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a9GHwIAACIEAAAOAAAAZHJzL2Uyb0RvYy54bWysU8GO2yAQvVfqPyDujR0r2WatOKtttqkq&#10;bbeVdvsBGGMbFRgKJHb69R1wkkbbW1UOiGGGx5s3M+u7UStyEM5LMBWdz3JKhOHQSNNV9PvL7t2K&#10;Eh+YaZgCIyp6FJ7ebd6+WQ+2FAX0oBrhCIIYXw62on0Itswyz3uhmZ+BFQadLTjNApquyxrHBkTX&#10;Kivy/CYbwDXWARfe4+3D5KSbhN+2goevbetFIKqiyC2k3aW9jnu2WbOyc8z2kp9osH9goZk0+OkF&#10;6oEFRvZO/gWlJXfgoQ0zDjqDtpVcpBwwm3n+KpvnnlmRckFxvL3I5P8fLH86fHNENlg7lMcwjTV6&#10;EWMgH2AkRZRnsL7EqGeLcWHEawxNqXr7CPyHJwa2PTOduHcOhl6wBunN48vs6umE4yNIPXyBBr9h&#10;+wAJaGydjtqhGgTRkcfxUppIhePl7WpRLNHD0VUUq5s8lS5j5fmxdT58EqBJPFTUYeUTODs8+hDJ&#10;sPIcEv/yoGSzk0olw3X1VjlyYNglu7QS/1dhypABmSyLZUI2EN+nBtIyYBcrqSu6yuOa+iqK8dE0&#10;KSQwqaYzMlHmpE4UZJImjPWY6rA6i15Dc0S5HExNi0OGhx7cL0oGbNiK+p975gQl6rNByW/ni0Xs&#10;8GQslu8LNNy1p772MMMRqqKBkum4DWkqohwG7rE0rUyyxRpOTE6UsRGTmqehiZ1+baeoP6O9+Q0A&#10;AP//AwBQSwMEFAAGAAgAAAAhANyhmAHdAAAACQEAAA8AAABkcnMvZG93bnJldi54bWxMj0FPg0AQ&#10;he8m/ofNmHgxdtFCW5ClURON19b+gAGmQGRnCbst9N87nuxtZt7Lm+/l29n26kyj7xwbeFpEoIgr&#10;V3fcGDh8fzxuQPmAXGPvmAxcyMO2uL3JMavdxDs670OjJIR9hgbaEIZMa1+1ZNEv3EAs2tGNFoOs&#10;Y6PrEScJt71+jqKVttixfGhxoPeWqp/9yRo4fk0PSTqVn+Gw3sWrN+zWpbsYc383v76ACjSHfzP8&#10;4Qs6FMJUuhPXXvUGlukmFasIcQxKDEmylEMpQxSDLnJ93aD4BQAA//8DAFBLAQItABQABgAIAAAA&#10;IQC2gziS/gAAAOEBAAATAAAAAAAAAAAAAAAAAAAAAABbQ29udGVudF9UeXBlc10ueG1sUEsBAi0A&#10;FAAGAAgAAAAhADj9If/WAAAAlAEAAAsAAAAAAAAAAAAAAAAALwEAAF9yZWxzLy5yZWxzUEsBAi0A&#10;FAAGAAgAAAAhADOBr0YfAgAAIgQAAA4AAAAAAAAAAAAAAAAALgIAAGRycy9lMm9Eb2MueG1sUEsB&#10;Ai0AFAAGAAgAAAAhANyhmAHdAAAACQEAAA8AAAAAAAAAAAAAAAAAeQQAAGRycy9kb3ducmV2Lnht&#10;bFBLBQYAAAAABAAEAPMAAACDBQAAAAA=&#10;" stroked="f">
                <v:textbox>
                  <w:txbxContent>
                    <w:p w:rsidR="00185C5E" w:rsidRPr="00145F81" w:rsidRDefault="00185C5E" w:rsidP="00185C5E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154</w:t>
                      </w:r>
                      <w:r w:rsidR="00CC3B66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/156/157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527DF525" wp14:editId="4532605C">
                <wp:simplePos x="0" y="0"/>
                <wp:positionH relativeFrom="column">
                  <wp:posOffset>3422015</wp:posOffset>
                </wp:positionH>
                <wp:positionV relativeFrom="paragraph">
                  <wp:posOffset>91440</wp:posOffset>
                </wp:positionV>
                <wp:extent cx="514350" cy="22860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C5E" w:rsidRPr="00145F81" w:rsidRDefault="00185C5E" w:rsidP="00185C5E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1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69.45pt;margin-top:7.2pt;width:40.5pt;height:18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OExIAIAACEEAAAOAAAAZHJzL2Uyb0RvYy54bWysU21v2yAQ/j5p/wHxfbHjJV1qxam6dJkm&#10;dS9Sux+AMY7RgGNAYme/vgd206j7No0PiOOOh+eeu1vfDFqRo3BegqnofJZTIgyHRpp9RX8+7t6t&#10;KPGBmYYpMKKiJ+Hpzebtm3VvS1FAB6oRjiCI8WVvK9qFYMss87wTmvkZWGHQ2YLTLKDp9lnjWI/o&#10;WmVFnl9lPbjGOuDCe7y9G510k/DbVvDwvW29CERVFLmFtLu013HPNmtW7h2zneQTDfYPLDSTBj89&#10;Q92xwMjByb+gtOQOPLRhxkFn0LaSi5QDZjPPX2Xz0DErUi4ojrdnmfz/g+Xfjj8ckU1FrykxTGOJ&#10;HsUQyEcYSBHV6a0vMejBYlgY8BqrnDL19h74L08MbDtm9uLWOeg7wRpkN48vs4unI46PIHX/FRr8&#10;hh0CJKChdTpKh2IQRMcqnc6ViVQ4Xi7ni/dL9HB0FcXqKk+Vy1j5/Ng6Hz4L0CQeKuqw8AmcHe99&#10;iGRY+RwS//KgZLOTSiXD7eutcuTIsEl2aSX+r8KUIT3KtCyWCdlAfJ/6R8uATaykrugqj2tsqyjG&#10;J9OkkMCkGs/IRJlJnSjIKE0Y6mEqA8ZH5WpoTiiXg7Fnccbw0IH7Q0mP/VpR//vAnKBEfTEo+fV8&#10;sYgNnozF8kOBhrv01JceZjhCVTRQMh63IQ1FlMPALZamlUm2FyYTZezDpOY0M7HRL+0U9TLZmycA&#10;AAD//wMAUEsDBBQABgAIAAAAIQDkLskH3AAAAAkBAAAPAAAAZHJzL2Rvd25yZXYueG1sTI/BToNA&#10;EIbvJr7DZky8GLtUKS3I0qiJxmtrH2CAKRDZWcJuC317x5M9znx//vkm3862V2cafefYwHIRgSKu&#10;XN1xY+Dw/fG4AeUDco29YzJwIQ/b4vYmx6x2E+/ovA+NkhL2GRpoQxgyrX3VkkW/cAOxsKMbLQYZ&#10;x0bXI05Sbnv9FEWJttixXGhxoPeWqp/9yRo4fk0Pq3QqP8NhvYuTN+zWpbsYc383v76ACjSH/zD8&#10;6Ys6FOJUuhPXXvUGVs+bVKIC4hiUBJJlKotSSBSDLnJ9/UHxCwAA//8DAFBLAQItABQABgAIAAAA&#10;IQC2gziS/gAAAOEBAAATAAAAAAAAAAAAAAAAAAAAAABbQ29udGVudF9UeXBlc10ueG1sUEsBAi0A&#10;FAAGAAgAAAAhADj9If/WAAAAlAEAAAsAAAAAAAAAAAAAAAAALwEAAF9yZWxzLy5yZWxzUEsBAi0A&#10;FAAGAAgAAAAhAHgw4TEgAgAAIQQAAA4AAAAAAAAAAAAAAAAALgIAAGRycy9lMm9Eb2MueG1sUEsB&#10;Ai0AFAAGAAgAAAAhAOQuyQfcAAAACQEAAA8AAAAAAAAAAAAAAAAAegQAAGRycy9kb3ducmV2Lnht&#10;bFBLBQYAAAAABAAEAPMAAACDBQAAAAA=&#10;" stroked="f">
                <v:textbox>
                  <w:txbxContent>
                    <w:p w:rsidR="00185C5E" w:rsidRPr="00145F81" w:rsidRDefault="00185C5E" w:rsidP="00185C5E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164</w:t>
                      </w:r>
                    </w:p>
                  </w:txbxContent>
                </v:textbox>
              </v:shape>
            </w:pict>
          </mc:Fallback>
        </mc:AlternateContent>
      </w:r>
    </w:p>
    <w:p w:rsidR="003F10CA" w:rsidRDefault="003F10CA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451|OSTP_HUMAN   PTVDTYDGRGDSVV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PDI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YPDATDEDITSHMESEELNGAY---KAIP </w:t>
      </w:r>
      <w:r w:rsidR="00185C5E">
        <w:rPr>
          <w:rFonts w:ascii="Courier New" w:eastAsia="Times New Roman" w:hAnsi="Courier New" w:cs="Courier New"/>
          <w:sz w:val="18"/>
          <w:szCs w:val="18"/>
          <w:lang w:val="en-US" w:eastAsia="da-DK"/>
        </w:rPr>
        <w:t>190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08721|OSTP_RAT     PTVDVPDGRGDSLA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RSFPVSDE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DEDLTSRMKSQESDEAI---KVI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923|OSTP_MOUSE   PTVDVPNGRGDSLA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RSFQVSDE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DEDLTSHMKSGESKESL---DVI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6|OSTP_BOVIN   PTESANDGRGDSVAYGLK-SR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SNV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FTSHIESEEMHDAP-------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4287|OSTP_PIG     PTGDPNDGRGDSVV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SEA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DATEEDLTSHVESEETDGTP---KAIL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6V2X3|F6V2X3_MACMU PTVDIYDGRGDSVA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PDI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DEDITSHVESEELNGAY---KAI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H2RCV1|H2RCV1_PANTR PTVDTYDGRGDSVV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PDI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IDEDITSHMESEELNGAY---KAI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QS39|G3QS39_GORGO PTVDTYDGRGDSVV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PDI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DEDITSHMESEELNGAY---KAI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7|OSTP_RABIT   PTVETYDGRGDSVAYRLKR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MFHVSNA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GASEEDLSSHVDSEDLDDTP---RAIP </w:t>
      </w:r>
    </w:p>
    <w:p w:rsidR="00CB2957" w:rsidRPr="00CB2957" w:rsidRDefault="00C05A5D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SP|Q9XSY9|OSTP_SHEEP   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PTESTNDGRGDSVAYGLK-S</w:t>
      </w:r>
      <w:r w:rsidR="00CB2957"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="00CB2957"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SNVE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FTSHIESEEMHDAP------- </w:t>
      </w:r>
    </w:p>
    <w:p w:rsidR="00CB2957" w:rsidRPr="00CB2957" w:rsidRDefault="000833A3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YC1|F7AYC1_HORSE</w:t>
      </w:r>
      <w:r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 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PTRDTYDGRGDSLSYGLK-S</w:t>
      </w:r>
      <w:r w:rsidR="00CB2957"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R</w:t>
      </w:r>
      <w:r w:rsidR="00CB2957"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SED</w:t>
      </w:r>
      <w:r w:rsidR="00CB2957"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LTSPVESKDIDDVH---KAVL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M3VZ83|M3VZ83_FELCA PTRDSYDGRGDSVA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HRYED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STEEDFTSLVKSQSMEDDF---NAVL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E2R161|E2R161_CANFA PTRGSYDGRGDSVA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HKYEV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STEEDFTSLVKSASMEDDF---NAVL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SYB7|G3SYB7_LOXAF PTVDTYDGRGDNVVYRLS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HKSVI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FTSRMESKELDDAH---KAIR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Q0WX06|Q0WX06_MESAU PTVEIPDGRGDSLAYGLR-A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R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HISDD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TTDEDLSSHMKSKELVDTL---KVI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U5Y6U2|U5Y6U2_CAPHI PTESTNDGRGDSVAYGLK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SNVES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FTSHIESEEMHDAP-------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1PFK5|G1PFK5_MYOLU PTIDTNDGRGDSVAYGLR-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HRSVV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LTSHMESDEMDDAH---RAIL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M309|L5M309_MYODS PTIDTNDGRGDSVAHGLR-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HRSVV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LTSHMESDEMDDAH---RAVL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KPG6|L5KPG6_PTEAL PTGDTNDGRGDSVAYRLK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HRSVVK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LTSHVESKEVDDARKAVKAVF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S7MMZ5|S7MMZ5_MYOBR PTIDTNDGRGDSVAYGLR-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HRSVV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LTSHMESDEMDDAH---RAIL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VEM2|G3VEM2_SARHA PTRGDNGGRGDSVA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GAPYRSSE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V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HDVTEEDLTSQIESYESEKTH---KAI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DN59|F7DN59_CALJA PTIDTYDGRGDSVG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RRSDI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EEDITSHVESEELNGAY---KAI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I3MYE1|I3MYE1_SPETR PTVETYDGRGDSVDYGV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FYISEV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Y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PDATDEDLTSHMESSELNDAH---KAI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EC46|F7EC46_ORNAN PTRGDNGGRGDRVYRGLK-T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PGVLYKAAV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GHDAS-DDFTSRLESLESDESP---E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AYP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NS8|F7ANS8_MONDO PTRGDNSGRGDSVAYGLR-S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VGAPDISSAET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HEVTEEDLTSQMESYESEKAH---KAFP </w:t>
      </w:r>
    </w:p>
    <w:p w:rsidR="00CB2957" w:rsidRPr="00CB2957" w:rsidRDefault="00CC3B66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w:lastRenderedPageBreak/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2C736A0C" wp14:editId="62B819CF">
                <wp:simplePos x="0" y="0"/>
                <wp:positionH relativeFrom="column">
                  <wp:posOffset>4552315</wp:posOffset>
                </wp:positionH>
                <wp:positionV relativeFrom="paragraph">
                  <wp:posOffset>-163830</wp:posOffset>
                </wp:positionV>
                <wp:extent cx="685800" cy="22860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B66" w:rsidRPr="00145F81" w:rsidRDefault="00CC3B66" w:rsidP="00CC3B66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225/2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358.45pt;margin-top:-12.9pt;width:54pt;height:18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Lh4IAIAACMEAAAOAAAAZHJzL2Uyb0RvYy54bWysU9tu2zAMfR+wfxD0vjgxkiwx6hRdugwD&#10;ugvQ7gNoWY6FyaImKbGzrx8lp2m2vQ3Tg0CK5NHRIXVzO3SaHaXzCk3JZ5MpZ9IIrJXZl/zb0+7N&#10;ijMfwNSg0ciSn6Tnt5vXr256W8gcW9S1dIxAjC96W/I2BFtkmRet7MBP0EpDwQZdB4Fct89qBz2h&#10;dzrLp9Nl1qOrrUMhvafT+zHINwm/aaQIX5rGy8B0yYlbSLtLexX3bHMDxd6BbZU404B/YNGBMnTp&#10;BeoeArCDU39BdUo49NiEicAuw6ZRQqY30Gtm0z9e89iClektJI63F5n8/4MVn49fHVM19W7NmYGO&#10;evQkh8De4cDyKE9vfUFZj5bywkDHlJqe6u0Diu+eGdy2YPbyzjnsWwk10ZvFyuyqdMTxEaTqP2FN&#10;18AhYAIaGtdF7UgNRujUptOlNZGKoMPlarGaUkRQKM9XS7LjDVA8F1vnwweJHYtGyR11PoHD8cGH&#10;MfU5Jd7lUat6p7ROjttXW+3YEWhKdmmd0X9L04b1JV8v8kVCNhjrCRqKTgWaYq26khNLWrEciijG&#10;e1MnO4DSo02ktTmrEwUZpQlDNYx9SMVRugrrE+nlcJxa+mVktOh+ctbTxJbc/ziAk5zpj4Y0X8/m&#10;8zjiyZkv3ubkuOtIdR0BIwiq5IGz0dyG9C0ib4N31JtGJd1emJw50yQm5c+/Jo76tZ+yXv725hcA&#10;AAD//wMAUEsDBBQABgAIAAAAIQC52FSV3gAAAAoBAAAPAAAAZHJzL2Rvd25yZXYueG1sTI/BToNA&#10;EIbvJr7DZky8mHYpaaFFlkZNNF5b+wADTIHIzhJ2W+jbO570ODNf/vn+fD/bXl1p9J1jA6tlBIq4&#10;cnXHjYHT1/tiC8oH5Bp7x2TgRh72xf1djlntJj7Q9RgaJSHsMzTQhjBkWvuqJYt+6QZiuZ3daDHI&#10;ODa6HnGScNvrOIoSbbFj+dDiQG8tVd/HizVw/pyeNrup/Ain9LBOXrFLS3cz5vFhfnkGFWgOfzD8&#10;6os6FOJUugvXXvUG0lWyE9TAIt5IByG28Vo2paBRDLrI9f8KxQ8AAAD//wMAUEsBAi0AFAAGAAgA&#10;AAAhALaDOJL+AAAA4QEAABMAAAAAAAAAAAAAAAAAAAAAAFtDb250ZW50X1R5cGVzXS54bWxQSwEC&#10;LQAUAAYACAAAACEAOP0h/9YAAACUAQAACwAAAAAAAAAAAAAAAAAvAQAAX3JlbHMvLnJlbHNQSwEC&#10;LQAUAAYACAAAACEA3ei4eCACAAAjBAAADgAAAAAAAAAAAAAAAAAuAgAAZHJzL2Uyb0RvYy54bWxQ&#10;SwECLQAUAAYACAAAACEAudhUld4AAAAKAQAADwAAAAAAAAAAAAAAAAB6BAAAZHJzL2Rvd25yZXYu&#10;eG1sUEsFBgAAAAAEAAQA8wAAAIUFAAAAAA==&#10;" stroked="f">
                <v:textbox>
                  <w:txbxContent>
                    <w:p w:rsidR="00CC3B66" w:rsidRPr="00145F81" w:rsidRDefault="00CC3B66" w:rsidP="00CC3B66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225/226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85888" behindDoc="1" locked="0" layoutInCell="1" allowOverlap="1" wp14:anchorId="090FA7B6" wp14:editId="38A1A63E">
                <wp:simplePos x="0" y="0"/>
                <wp:positionH relativeFrom="column">
                  <wp:posOffset>5073015</wp:posOffset>
                </wp:positionH>
                <wp:positionV relativeFrom="paragraph">
                  <wp:posOffset>-163830</wp:posOffset>
                </wp:positionV>
                <wp:extent cx="514350" cy="22860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B66" w:rsidRPr="00145F81" w:rsidRDefault="00CC3B66" w:rsidP="00CC3B66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2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399.45pt;margin-top:-12.9pt;width:40.5pt;height:18pt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+/yIQIAACMEAAAOAAAAZHJzL2Uyb0RvYy54bWysU21v2yAQ/j5p/wHxfbHjJl1qxam6dJkm&#10;dS9Sux+AMbbRgGNAYme/fgdO06j7No0PiOOOh+eeu1vfjlqRg3BegqnofJZTIgyHRpquoj+edu9W&#10;lPjATMMUGFHRo/D0dvP2zXqwpSigB9UIRxDE+HKwFe1DsGWWed4LzfwMrDDobMFpFtB0XdY4NiC6&#10;VlmR59fZAK6xDrjwHm/vJyfdJPy2FTx8a1svAlEVRW4h7S7tddyzzZqVnWO2l/xEg/0DC82kwU/P&#10;UPcsMLJ38i8oLbkDD22YcdAZtK3kIuWA2czzV9k89syKlAuK4+1ZJv//YPnXw3dHZIO1u6LEMI01&#10;ehJjIB9gJEWUZ7C+xKhHi3FhxGsMTal6+wD8pycGtj0znbhzDoZesAbpzePL7OLphOMjSD18gQa/&#10;YfsACWhsnY7aoRoE0bFMx3NpIhWOl8v54mqJHo6uolhd56l0GSufH1vnwycBmsRDRR1WPoGzw4MP&#10;kQwrn0PiXx6UbHZSqWS4rt4qRw4Mu2SXVuL/KkwZMlT0ZlksE7KB+D41kJYBu1hJXdFVHtfUV1GM&#10;j6ZJIYFJNZ2RiTIndaIgkzRhrMepDkm7KF0NzRH1cjB1LU4ZHnpwvykZsGMr6n/tmROUqM8GNb+Z&#10;LxaxxZOxWL4v0HCXnvrSwwxHqIoGSqbjNqSxiHoYuMPatDLp9sLkxBk7Mcl5mprY6pd2inqZ7c0f&#10;AAAA//8DAFBLAwQUAAYACAAAACEAVlqwxd0AAAAKAQAADwAAAGRycy9kb3ducmV2LnhtbEyPy07D&#10;QAxF90j8w8hIbFA7IaLNg0wqQAKxbekHOImbRGQ8UWbapH+PWcHS9tH1ucVusYO60OR7xwYe1xEo&#10;4to1PbcGjl/vqxSUD8gNDo7JwJU87MrbmwLzxs28p8shtEpC2OdooAthzLX2dUcW/dqNxHI7ucli&#10;kHFqdTPhLOF20HEUbbXFnuVDhyO9dVR/H87WwOlzfthkc/URjsn+afuKfVK5qzH3d8vLM6hAS/iD&#10;4Vdf1KEUp8qdufFqMJBkaSaogVW8kQ5CpEkmm0rQKAZdFvp/hfIHAAD//wMAUEsBAi0AFAAGAAgA&#10;AAAhALaDOJL+AAAA4QEAABMAAAAAAAAAAAAAAAAAAAAAAFtDb250ZW50X1R5cGVzXS54bWxQSwEC&#10;LQAUAAYACAAAACEAOP0h/9YAAACUAQAACwAAAAAAAAAAAAAAAAAvAQAAX3JlbHMvLnJlbHNQSwEC&#10;LQAUAAYACAAAACEArEPv8iECAAAjBAAADgAAAAAAAAAAAAAAAAAuAgAAZHJzL2Uyb0RvYy54bWxQ&#10;SwECLQAUAAYACAAAACEAVlqwxd0AAAAKAQAADwAAAAAAAAAAAAAAAAB7BAAAZHJzL2Rvd25yZXYu&#10;eG1sUEsFBgAAAAAEAAQA8wAAAIUFAAAAAA==&#10;" stroked="f">
                <v:textbox>
                  <w:txbxContent>
                    <w:p w:rsidR="00CC3B66" w:rsidRPr="00145F81" w:rsidRDefault="00CC3B66" w:rsidP="00CC3B66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231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5182B52A" wp14:editId="1E6CE6B3">
                <wp:simplePos x="0" y="0"/>
                <wp:positionH relativeFrom="column">
                  <wp:posOffset>3872865</wp:posOffset>
                </wp:positionH>
                <wp:positionV relativeFrom="paragraph">
                  <wp:posOffset>-157480</wp:posOffset>
                </wp:positionV>
                <wp:extent cx="400050" cy="22860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B66" w:rsidRPr="00145F81" w:rsidRDefault="00CC3B66" w:rsidP="00CC3B66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2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304.95pt;margin-top:-12.4pt;width:31.5pt;height:18pt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ZGRIAIAACMEAAAOAAAAZHJzL2Uyb0RvYy54bWysU1Fv0zAQfkfiP1h+p0mjdmxR02l0FCGN&#10;gbTxAy6O01jYvmC7Tcqv5+x0pRpviDxEPt/583ffd17djkazg3Reoa34fJZzJq3ARtldxb8/b99d&#10;c+YD2AY0Wlnxo/T8dv32zWroS1lgh7qRjhGI9eXQV7wLoS+zzItOGvAz7KWlZIvOQKDQ7bLGwUDo&#10;RmdFnl9lA7qmdyik97R7PyX5OuG3rRTha9t6GZiuOHEL6e/Sv47/bL2Ccueg75Q40YB/YGFAWbr0&#10;DHUPAdjeqb+gjBIOPbZhJtBk2LZKyNQDdTPPX3Xz1EEvUy8kju/PMvn/ByseD98cUw15t+TMgiGP&#10;nuUY2AccWRHlGXpfUtVTT3VhpG0qTa36/gHFD88sbjqwO3nnHA6dhIbozePJ7OLohOMjSD18wYau&#10;gX3ABDS2zkTtSA1G6GTT8WxNpCJoc5Hn+ZIyglJFcX2VJ+syKF8O986HTxINi4uKO3I+gcPhwYdI&#10;BsqXkniXR62ardI6BW5Xb7RjB6Ap2aYv8X9Vpi0bKn6zLJYJ2WI8nwbIqEBTrJWp+DURnchBGcX4&#10;aJtUEkDpaU1MtD2pEwWZpAljPU4+nFWvsTmSXg6nqaVXRosO3S/OBprYivufe3CSM/3ZkuY388Ui&#10;jngKFsv3BQXuMlNfZsAKgqp44GxabkJ6FlEPi3fkTauSbtHEicmJM01ikvP0auKoX8ap6s/bXv8G&#10;AAD//wMAUEsDBBQABgAIAAAAIQBx5klI3QAAAAoBAAAPAAAAZHJzL2Rvd25yZXYueG1sTI/BToNA&#10;EIbvJr7DZky8mHYpqSDI0qiJxmtrH2CAKRDZWcJuC317x5MeZ+bLP99f7BY7qAtNvndsYLOOQBHX&#10;rum5NXD8el89gfIBucHBMRm4koddeXtTYN64mfd0OYRWSQj7HA10IYy51r7uyKJfu5FYbic3WQwy&#10;Tq1uJpwl3A46jqJEW+xZPnQ40ltH9ffhbA2cPueHx2yuPsIx3W+TV+zTyl2Nub9bXp5BBVrCHwy/&#10;+qIOpThV7syNV4OBJMoyQQ2s4q10ECJJY9lUgm5i0GWh/1cofwAAAP//AwBQSwECLQAUAAYACAAA&#10;ACEAtoM4kv4AAADhAQAAEwAAAAAAAAAAAAAAAAAAAAAAW0NvbnRlbnRfVHlwZXNdLnhtbFBLAQIt&#10;ABQABgAIAAAAIQA4/SH/1gAAAJQBAAALAAAAAAAAAAAAAAAAAC8BAABfcmVscy8ucmVsc1BLAQIt&#10;ABQABgAIAAAAIQBHAZGRIAIAACMEAAAOAAAAAAAAAAAAAAAAAC4CAABkcnMvZTJvRG9jLnhtbFBL&#10;AQItABQABgAIAAAAIQBx5klI3QAAAAoBAAAPAAAAAAAAAAAAAAAAAHoEAABkcnMvZG93bnJldi54&#10;bWxQSwUGAAAAAAQABADzAAAAhAUAAAAA&#10;" stroked="f">
                <v:textbox>
                  <w:txbxContent>
                    <w:p w:rsidR="00CC3B66" w:rsidRPr="00145F81" w:rsidRDefault="00CC3B66" w:rsidP="00CC3B66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213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52DB1DB8" wp14:editId="3B0FFAA1">
                <wp:simplePos x="0" y="0"/>
                <wp:positionH relativeFrom="column">
                  <wp:posOffset>4164965</wp:posOffset>
                </wp:positionH>
                <wp:positionV relativeFrom="paragraph">
                  <wp:posOffset>-163830</wp:posOffset>
                </wp:positionV>
                <wp:extent cx="431800" cy="228600"/>
                <wp:effectExtent l="0" t="0" r="635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8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B66" w:rsidRPr="00145F81" w:rsidRDefault="00CC3B66" w:rsidP="00CC3B66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2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327.95pt;margin-top:-12.9pt;width:34pt;height:18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eRkIQIAACMEAAAOAAAAZHJzL2Uyb0RvYy54bWysU9tu2zAMfR+wfxD0vjhxky414hRdugwD&#10;ugvQ7gNoWY6FSaInKbGzrx8lp2m2vQ3Tg0CK5NHRIbW6HYxmB+m8Qlvy2WTKmbQCa2V3Jf/2tH2z&#10;5MwHsDVotLLkR+n57fr1q1XfFTLHFnUtHSMQ64u+K3kbQldkmRetNOAn2ElLwQadgUCu22W1g57Q&#10;jc7y6fQ669HVnUMhvafT+zHI1wm/aaQIX5rGy8B0yYlbSLtLexX3bL2CYuega5U40YB/YGFAWbr0&#10;DHUPAdjeqb+gjBIOPTZhItBk2DRKyPQGes1s+sdrHlvoZHoLieO7s0z+/8GKz4evjqmaekedsmCo&#10;R09yCOwdDiyP8vSdLyjrsaO8MNAxpaan+u4BxXfPLG5asDt55xz2rYSa6M1iZXZROuL4CFL1n7Cm&#10;a2AfMAENjTNRO1KDETq16XhuTaQi6HB+NVtOKSIolOfLa7LjDVA8F3fOhw8SDYtGyR11PoHD4cGH&#10;MfU5Jd7lUat6q7ROjttVG+3YAWhKtmmd0H9L05b1Jb9Z5IuEbDHWEzQURgWaYq1MyYklrVgORRTj&#10;va2THUDp0SbS2p7UiYKM0oShGsY+XMXiKF2F9ZH0cjhOLf0yMlp0PznraWJL7n/swUnO9EdLmt/M&#10;5vM44smZL97m5LjLSHUZASsIquSBs9HchPQtIm+Ld9SbRiXdXpicONMkJuVPvyaO+qWfsl7+9voX&#10;AAAA//8DAFBLAwQUAAYACAAAACEAb/d3390AAAAKAQAADwAAAGRycy9kb3ducmV2LnhtbEyPwU6D&#10;QBCG7ya+w2ZMvJh2EQUssjRqovHa2gcYYApEdpaw20Lf3vGkx5n58s/3F9vFDupMk+8dG7hfR6CI&#10;a9f03Bo4fL2vnkD5gNzg4JgMXMjDtry+KjBv3Mw7Ou9DqySEfY4GuhDGXGtfd2TRr91ILLejmywG&#10;GadWNxPOEm4HHUdRqi32LB86HOmto/p7f7IGjp/zXbKZq49wyHaP6Sv2WeUuxtzeLC/PoAIt4Q+G&#10;X31Rh1KcKnfixqvBQJokG0ENrOJEOgiRxQ+yqQSNYtBlof9XKH8AAAD//wMAUEsBAi0AFAAGAAgA&#10;AAAhALaDOJL+AAAA4QEAABMAAAAAAAAAAAAAAAAAAAAAAFtDb250ZW50X1R5cGVzXS54bWxQSwEC&#10;LQAUAAYACAAAACEAOP0h/9YAAACUAQAACwAAAAAAAAAAAAAAAAAvAQAAX3JlbHMvLnJlbHNQSwEC&#10;LQAUAAYACAAAACEAv53kZCECAAAjBAAADgAAAAAAAAAAAAAAAAAuAgAAZHJzL2Uyb0RvYy54bWxQ&#10;SwECLQAUAAYACAAAACEAb/d3390AAAAKAQAADwAAAAAAAAAAAAAAAAB7BAAAZHJzL2Rvd25yZXYu&#10;eG1sUEsFBgAAAAAEAAQA8wAAAIUFAAAAAA==&#10;" stroked="f">
                <v:textbox>
                  <w:txbxContent>
                    <w:p w:rsidR="00CC3B66" w:rsidRPr="00145F81" w:rsidRDefault="00CC3B66" w:rsidP="00CC3B66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217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6F0EC3B5" wp14:editId="2476F310">
                <wp:simplePos x="0" y="0"/>
                <wp:positionH relativeFrom="column">
                  <wp:posOffset>1510665</wp:posOffset>
                </wp:positionH>
                <wp:positionV relativeFrom="paragraph">
                  <wp:posOffset>-163830</wp:posOffset>
                </wp:positionV>
                <wp:extent cx="514350" cy="228600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B66" w:rsidRPr="00145F81" w:rsidRDefault="00CC3B66" w:rsidP="00CC3B66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1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118.95pt;margin-top:-12.9pt;width:40.5pt;height:18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7gBIQIAACMEAAAOAAAAZHJzL2Uyb0RvYy54bWysU9uO2yAQfa/Uf0C8N7402WatOKtttqkq&#10;bS/Sbj8AYxyjAkOBxE6/vgNO0mj7VpUHxDDD4cyZmdXdqBU5COclmJoWs5wSYTi00uxq+v15+2ZJ&#10;iQ/MtEyBETU9Ck/v1q9frQZbiRJ6UK1wBEGMrwZb0z4EW2WZ573QzM/ACoPODpxmAU23y1rHBkTX&#10;Kivz/CYbwLXWARfe4+3D5KTrhN91goevXedFIKqmyC2k3aW9iXu2XrFq55jtJT/RYP/AQjNp8NML&#10;1AMLjOyd/AtKS+7AQxdmHHQGXSe5SDlgNkX+IpunnlmRckFxvL3I5P8fLP9y+OaIbLF2BSWGaazR&#10;sxgDeQ8jKaM8g/UVRj1ZjAsjXmNoStXbR+A/PDGw6ZnZiXvnYOgFa5FeEV9mV08nHB9BmuEztPgN&#10;2wdIQGPndNQO1SCIjmU6XkoTqXC8XBTztwv0cHSV5fImT6XLWHV+bJ0PHwVoEg81dVj5BM4Ojz5E&#10;Mqw6h8S/PCjZbqVSyXC7ZqMcOTDskm1aif+LMGXIUNPbRblIyAbi+9RAWgbsYiV1TZd5XFNfRTE+&#10;mDaFBCbVdEYmypzUiYJM0oSxGac6zM+qN9AeUS8HU9filOGhB/eLkgE7tqb+5545QYn6ZFDz22I+&#10;jy2ejPniXYmGu/Y01x5mOELVNFAyHTchjUXUw8A91qaTSbdYxInJiTN2YpLzNDWx1a/tFPVntte/&#10;AQAA//8DAFBLAwQUAAYACAAAACEApUa+Id4AAAAKAQAADwAAAGRycy9kb3ducmV2LnhtbEyPwU7C&#10;QBCG7ya+w2ZMvBjYUoRC7ZaoicYryANM26Ft7M423YWWt3c8yXFmvvzz/dlusp260OBbxwYW8wgU&#10;cemqlmsDx++P2QaUD8gVdo7JwJU87PL7uwzTyo28p8sh1EpC2KdooAmhT7X2ZUMW/dz1xHI7ucFi&#10;kHGodTXgKOG203EUrbXFluVDgz29N1T+HM7WwOlrfFptx+IzHJP98/oN26RwV2MeH6bXF1CBpvAP&#10;w5++qEMuToU7c+VVZyBeJltBDczilXQQYrnYyKYQNIpB55m+rZD/AgAA//8DAFBLAQItABQABgAI&#10;AAAAIQC2gziS/gAAAOEBAAATAAAAAAAAAAAAAAAAAAAAAABbQ29udGVudF9UeXBlc10ueG1sUEsB&#10;Ai0AFAAGAAgAAAAhADj9If/WAAAAlAEAAAsAAAAAAAAAAAAAAAAALwEAAF9yZWxzLy5yZWxzUEsB&#10;Ai0AFAAGAAgAAAAhAKXruAEhAgAAIwQAAA4AAAAAAAAAAAAAAAAALgIAAGRycy9lMm9Eb2MueG1s&#10;UEsBAi0AFAAGAAgAAAAhAKVGviHeAAAACgEAAA8AAAAAAAAAAAAAAAAAewQAAGRycy9kb3ducmV2&#10;LnhtbFBLBQYAAAAABAAEAPMAAACGBQAAAAA=&#10;" stroked="f">
                <v:textbox>
                  <w:txbxContent>
                    <w:p w:rsidR="00CC3B66" w:rsidRPr="00145F81" w:rsidRDefault="00CC3B66" w:rsidP="00CC3B66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193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02576D7B" wp14:editId="6F0FB1CA">
                <wp:simplePos x="0" y="0"/>
                <wp:positionH relativeFrom="column">
                  <wp:posOffset>2393315</wp:posOffset>
                </wp:positionH>
                <wp:positionV relativeFrom="paragraph">
                  <wp:posOffset>-157480</wp:posOffset>
                </wp:positionV>
                <wp:extent cx="514350" cy="22860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B66" w:rsidRPr="00145F81" w:rsidRDefault="00CC3B66" w:rsidP="00CC3B66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2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188.45pt;margin-top:-12.4pt;width:40.5pt;height:18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T9FIQIAACMEAAAOAAAAZHJzL2Uyb0RvYy54bWysU9uO2yAQfa/Uf0C8N3bceJu14qy22aaq&#10;tL1Iu/0AjHGMCgwFEjv9+g44SaPtW1UeEMMMhzNnZlZ3o1bkIJyXYGo6n+WUCMOhlWZX0+/P2zdL&#10;SnxgpmUKjKjpUXh6t379ajXYShTQg2qFIwhifDXYmvYh2CrLPO+FZn4GVhh0duA0C2i6XdY6NiC6&#10;VlmR5zfZAK61DrjwHm8fJiddJ/yuEzx87TovAlE1RW4h7S7tTdyz9YpVO8dsL/mJBvsHFppJg59e&#10;oB5YYGTv5F9QWnIHHrow46Az6DrJRcoBs5nnL7J56pkVKRcUx9uLTP7/wfIvh2+OyBZrV1BimMYa&#10;PYsxkPcwkiLKM1hfYdSTxbgw4jWGplS9fQT+wxMDm56Znbh3DoZesBbpzePL7OrphOMjSDN8hha/&#10;YfsACWjsnI7aoRoE0bFMx0tpIhWOl+V88bZED0dXUSxv8lS6jFXnx9b58FGAJvFQU4eVT+Ds8OhD&#10;JMOqc0j8y4OS7VYqlQy3azbKkQPDLtmmlfi/CFOGDDW9LYsyIRuI71MDaRmwi5XUNV3mcU19FcX4&#10;YNoUEphU0xmZKHNSJwoySRPGZpzqUJ5Vb6A9ol4Opq7FKcNDD+4XJQN2bE39zz1zghL1yaDmt/PF&#10;IrZ4MhbluwINd+1prj3McISqaaBkOm5CGouoh4F7rE0nk26xiBOTE2fsxCTnaWpiq1/bKerPbK9/&#10;AwAA//8DAFBLAwQUAAYACAAAACEANOYuE94AAAAKAQAADwAAAGRycy9kb3ducmV2LnhtbEyPwU6D&#10;QBCG7ya+w2ZMvJh2KVKwlKVRE43X1j7AwE6BlN0l7LbQt3c86XFmvvzz/cVuNr240ug7ZxWslhEI&#10;srXTnW0UHL8/Fi8gfECrsXeWFNzIw668vysw126ye7oeQiM4xPocFbQhDLmUvm7JoF+6gSzfTm40&#10;GHgcG6lHnDjc9DKOolQa7Cx/aHGg95bq8+FiFJy+pqf1Zqo+wzHbJ+kbdlnlbko9PsyvWxCB5vAH&#10;w68+q0PJTpW7WO1Fr+A5SzeMKljECXdgIllnvKkYXcUgy0L+r1D+AAAA//8DAFBLAQItABQABgAI&#10;AAAAIQC2gziS/gAAAOEBAAATAAAAAAAAAAAAAAAAAAAAAABbQ29udGVudF9UeXBlc10ueG1sUEsB&#10;Ai0AFAAGAAgAAAAhADj9If/WAAAAlAEAAAsAAAAAAAAAAAAAAAAALwEAAF9yZWxzLy5yZWxzUEsB&#10;Ai0AFAAGAAgAAAAhAE71P0UhAgAAIwQAAA4AAAAAAAAAAAAAAAAALgIAAGRycy9lMm9Eb2MueG1s&#10;UEsBAi0AFAAGAAgAAAAhADTmLhPeAAAACgEAAA8AAAAAAAAAAAAAAAAAewQAAGRycy9kb3ducmV2&#10;LnhtbFBLBQYAAAAABAAEAPMAAACGBQAAAAA=&#10;" stroked="f">
                <v:textbox>
                  <w:txbxContent>
                    <w:p w:rsidR="00CC3B66" w:rsidRPr="00145F81" w:rsidRDefault="00CC3B66" w:rsidP="00CC3B66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206</w:t>
                      </w:r>
                    </w:p>
                  </w:txbxContent>
                </v:textbox>
              </v:shape>
            </w:pict>
          </mc:Fallback>
        </mc:AlternateConten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451|OSTP_HUMAN   VA</w:t>
      </w:r>
      <w:r w:rsidR="00CB2957"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DLNAPSDWDSRG</w:t>
      </w:r>
      <w:r w:rsidR="00CB2957"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YETS</w:t>
      </w:r>
      <w:r w:rsidR="00CB2957"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DD</w:t>
      </w:r>
      <w:r w:rsidR="00CB2957"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AETHSH</w:t>
      </w:r>
      <w:r w:rsidR="00CB2957"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CB2957"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CB2957"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RLY</w:t>
      </w:r>
      <w:r w:rsidR="00CB2957"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>
        <w:rPr>
          <w:rFonts w:ascii="Courier New" w:eastAsia="Times New Roman" w:hAnsi="Courier New" w:cs="Courier New"/>
          <w:sz w:val="18"/>
          <w:szCs w:val="18"/>
          <w:lang w:val="en-US" w:eastAsia="da-DK"/>
        </w:rPr>
        <w:t>RKAND 236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08721|OSTP_RAT     VA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RLSVPSDQDSNG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--------------SHES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DEPSVETHSLE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KEY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QRASH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923|OSTP_MOUSE   VA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LSMPSDQDNNG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G--------------SHES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DEPSLETHRLEHSKESQ-----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6|OSTP_BOVIN   --------------------------------KKT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TDHSKETNSSELSKELTPKAK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4287|OSTP_PIG     VA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RLHVASDLDSQE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QET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PDDRSVETRSQE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SKEYTIKTY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6V2X3|F6V2X3_MACMU VV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GLNVPSDWDSRG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HET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DDHSAETHSH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HSRLY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RKAS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H2RCV1|H2RCV1_PANTR VA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DLNAPSDWDSRG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YET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DD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AETHSH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RLY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RKAS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QS39|G3QS39_GORGO VA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DLNAPSDWDSRG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YET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LDD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AETHSH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RLY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RKAS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7|OSTP_RABIT   VA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HLNVPSDWDSQE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HDV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VDDHSVETQSHE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ARQY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REAND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val="en-US" w:eastAsia="da-DK"/>
        </w:rPr>
        <w:t>SP|Q9XSY9|OSTP_SHEEP   --------------------------------KKTS</w:t>
      </w:r>
      <w:r w:rsidRPr="00CB2957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TDHSEETNSDELPKELTPKAKE </w:t>
      </w:r>
    </w:p>
    <w:p w:rsidR="00CB2957" w:rsidRPr="00FE50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YC1|F7AYC1_HORSE VA</w:t>
      </w:r>
      <w:r w:rsidRPr="00FE50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>GLHVASDWDSRG</w:t>
      </w:r>
      <w:r w:rsidRPr="00FE50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QETS</w:t>
      </w:r>
      <w:r w:rsidRPr="00FE50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 w:rsidRPr="00FE50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DDHSVETHSREHSKEYQLKAN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M3VZ83|M3VZ83_FELCA LSHTVRRSPDRDSHV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QET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VDDHSMETKSR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HSKEY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KAS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E2R161|E2R161_CANFA LSRTVRGTSDRDSHA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QET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LDDHSMETKGR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HSQEY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RAS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SYB7|G3SYB7_LOXAF VVKSLKRASDWDSHQQD--------------SHET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LDDHSVETHSQE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SKEY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RKAN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Q0WX06|Q0WX06_MESAU VAYRLNEPSDQDSTG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--------------SHES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LDEPSVETHSHE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SQEH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QKASH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U5Y6U2|U5Y6U2_CAPHI --------------------------------KKT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TDHSEETNSDELSKELTPKAQE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1PFK5|G1PFK5_MYOLU VA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GLPVASDWDSRG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QET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LDDHSVETHSHEAAKEY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KAM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M309|L5M309_MYODS VA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GLPVASDWDSRG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QET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LDDHSVETHSHELAKGY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KAM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KPG6|L5KPG6_PTEAL VA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GLHVASDWDSPR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QET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LDDHSTETHSLEHSEEY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KAN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S7MMZ5|S7MMZ5_MYOBR VA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GLPVASDWDSQG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QEA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LDDHSVETHSREAAKEY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KAM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VEM2|G3VEM2_SARHA L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FPKVSSWESNGQE--------------SNEA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ADEYSVETHSHE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KSSQLERNI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DN59|F7DN59_CALJA VA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SLNVPSDWDSHG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HEM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LDD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SAETHSHE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SRLH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RKAS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I3MYE1|I3MYE1_SPETR VAHRLKVPSDWDSHG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D--------------SHET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LDDHSVETHSQE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EY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RNAR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EC46|F7EC46_ORNAN DAHKLQKSSEWHSNEASHQDDRSMQKSSEWHS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SEASHQDDRSVETHSHEEAKGYRLKQED </w:t>
      </w:r>
    </w:p>
    <w:p w:rsidR="00CB2957" w:rsidRPr="003E7385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NS8|F7ANS8_MONDO LS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NLPKVSAWGSNS</w:t>
      </w:r>
      <w:r w:rsidRPr="003E7385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>E--------------SNEASHPDEYSVETYSHE</w:t>
      </w:r>
      <w:r w:rsidRPr="003E7385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="00FE5085" w:rsidRPr="003E7385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FKSYQLEETN </w:t>
      </w:r>
    </w:p>
    <w:p w:rsidR="003F10CA" w:rsidRPr="003E7385" w:rsidRDefault="00CC3B66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5D9A47E4" wp14:editId="02C4ECBE">
                <wp:simplePos x="0" y="0"/>
                <wp:positionH relativeFrom="column">
                  <wp:posOffset>3371215</wp:posOffset>
                </wp:positionH>
                <wp:positionV relativeFrom="paragraph">
                  <wp:posOffset>91440</wp:posOffset>
                </wp:positionV>
                <wp:extent cx="412750" cy="228600"/>
                <wp:effectExtent l="0" t="0" r="635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B66" w:rsidRPr="00145F81" w:rsidRDefault="00CC3B66" w:rsidP="00CC3B66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2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265.45pt;margin-top:7.2pt;width:32.5pt;height:18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Kw4IQIAACMEAAAOAAAAZHJzL2Uyb0RvYy54bWysU9uO2yAQfa/Uf0C8N74oye5acVbbbFNV&#10;2l6k3X4AxjhGBYYCiZ1+fQecpNH2rSoPCJjhcOacYXU/akUOwnkJpqbFLKdEGA6tNLuafn/Zvrul&#10;xAdmWqbAiJoehaf367dvVoOtRAk9qFY4giDGV4OtaR+CrbLM815o5mdghcFgB06zgFu3y1rHBkTX&#10;KivzfJkN4FrrgAvv8fRxCtJ1wu86wcPXrvMiEFVT5BbS7NLcxDlbr1i1c8z2kp9osH9goZk0+OgF&#10;6pEFRvZO/gWlJXfgoQszDjqDrpNcpBqwmiJ/Vc1zz6xItaA43l5k8v8Pln85fHNEtjUtUR7DNHr0&#10;IsZA3sNIyijPYH2FWc8W88KIx2hzKtXbJ+A/PDGw6ZnZiQfnYOgFa5FeEW9mV1cnHB9BmuEztPgM&#10;2wdIQGPndNQO1SCIjjyOF2siFY6H86K8WWCEY6gsb5d5si5j1fmydT58FKBJXNTUofMJnB2efIhk&#10;WHVOiW95ULLdSqXSxu2ajXLkwLBLtmkk/q/SlCFDTe8W5SIhG4j3UwNpGbCLldQ1vc3jmPoqivHB&#10;tCklMKmmNTJR5qROFGSSJozNmHwolmfVG2iPqJeDqWvxl+GiB/eLkgE7tqb+5545QYn6ZFDzu2I+&#10;jy2eNvPFTTTUXUea6wgzHKFqGiiZlpuQvkXUw8ADetPJpFs0cWJy4oydmOQ8/ZrY6tf7lPXnb69/&#10;AwAA//8DAFBLAwQUAAYACAAAACEAZYMq+t0AAAAJAQAADwAAAGRycy9kb3ducmV2LnhtbEyPwU7D&#10;MBBE70j8g7VIXBC1gaQlaZwKkEBcW/oBTrxNosbrKHab9O9ZTvS2uzOafVNsZteLM46h86ThaaFA&#10;INXedtRo2P98Pr6CCNGQNb0n1HDBAJvy9qYwufUTbfG8i43gEAq50dDGOORShrpFZ8LCD0isHfzo&#10;TOR1bKQdzcThrpfPSi2lMx3xh9YM+NFifdydnIbD9/SQZlP1FferbbJ8N92q8het7+/mtzWIiHP8&#10;N8MfPqNDyUyVP5ENoteQvqiMrSwkCQg2pFnKh4oHlYAsC3ndoPwFAAD//wMAUEsBAi0AFAAGAAgA&#10;AAAhALaDOJL+AAAA4QEAABMAAAAAAAAAAAAAAAAAAAAAAFtDb250ZW50X1R5cGVzXS54bWxQSwEC&#10;LQAUAAYACAAAACEAOP0h/9YAAACUAQAACwAAAAAAAAAAAAAAAAAvAQAAX3JlbHMvLnJlbHNQSwEC&#10;LQAUAAYACAAAACEApGysOCECAAAjBAAADgAAAAAAAAAAAAAAAAAuAgAAZHJzL2Uyb0RvYy54bWxQ&#10;SwECLQAUAAYACAAAACEAZYMq+t0AAAAJAQAADwAAAAAAAAAAAAAAAAB7BAAAZHJzL2Rvd25yZXYu&#10;eG1sUEsFBgAAAAAEAAQA8wAAAIUFAAAAAA==&#10;" stroked="f">
                <v:textbox>
                  <w:txbxContent>
                    <w:p w:rsidR="00CC3B66" w:rsidRPr="00145F81" w:rsidRDefault="00CC3B66" w:rsidP="00CC3B66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248</w:t>
                      </w:r>
                    </w:p>
                  </w:txbxContent>
                </v:textbox>
              </v:shape>
            </w:pict>
          </mc:Fallback>
        </mc:AlternateContent>
      </w: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4A6E22AE" wp14:editId="7E354B64">
                <wp:simplePos x="0" y="0"/>
                <wp:positionH relativeFrom="column">
                  <wp:posOffset>3625215</wp:posOffset>
                </wp:positionH>
                <wp:positionV relativeFrom="paragraph">
                  <wp:posOffset>88900</wp:posOffset>
                </wp:positionV>
                <wp:extent cx="514350" cy="22860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B66" w:rsidRPr="00145F81" w:rsidRDefault="00CC3B66" w:rsidP="00CC3B66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25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285.45pt;margin-top:7pt;width:40.5pt;height:18pt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FCmIgIAACMEAAAOAAAAZHJzL2Uyb0RvYy54bWysU9uO2yAQfa/Uf0C8N3bcJJu14qy22aaq&#10;tL1Iu/0AjHGMCgwFEjv9+h1wkkbbt6o8IIYZDmfOzKzuBq3IQTgvwVR0OskpEYZDI82uoj+et++W&#10;lPjATMMUGFHRo/D0bv32zaq3pSigA9UIRxDE+LK3Fe1CsGWWed4JzfwErDDobMFpFtB0u6xxrEd0&#10;rbIizxdZD66xDrjwHm8fRiddJ/y2FTx8a1svAlEVRW4h7S7tddyz9YqVO8dsJ/mJBvsHFppJg59e&#10;oB5YYGTv5F9QWnIHHtow4aAzaFvJRcoBs5nmr7J56pgVKRcUx9uLTP7/wfKvh++OyAZrt6DEMI01&#10;ehZDIB9gIEWUp7e+xKgni3FhwGsMTal6+wj8pycGNh0zO3HvHPSdYA3Sm8aX2dXTEcdHkLr/Ag1+&#10;w/YBEtDQOh21QzUIomOZjpfSRCocL+fT2fs5eji6imK5yFPpMlaeH1vnwycBmsRDRR1WPoGzw6MP&#10;kQwrzyHxLw9KNlupVDLcrt4oRw4Mu2SbVuL/KkwZ0lf0dl7ME7KB+D41kJYBu1hJXdFlHtfYV1GM&#10;j6ZJIYFJNZ6RiTIndaIgozRhqIexDjdn1WtojqiXg7Frccrw0IH7TUmPHVtR/2vPnKBEfTao+e10&#10;NostnozZ/KZAw1176msPMxyhKhooGY+bkMYi6mHgHmvTyqRbLOLI5MQZOzHJeZqa2OrXdor6M9vr&#10;FwAAAP//AwBQSwMEFAAGAAgAAAAhAALIgbTcAAAACQEAAA8AAABkcnMvZG93bnJldi54bWxMj81O&#10;wzAQhO9IvIO1SFwQtYuahKZxKkACce3PA2xiN4kar6PYbdK3ZznBcWdGs98U29n14mrH0HnSsFwo&#10;EJZqbzpqNBwPn8+vIEJEMth7shpuNsC2vL8rMDd+op297mMjuIRCjhraGIdcylC31mFY+MESeyc/&#10;Oox8jo00I05c7nr5olQqHXbEH1oc7Edr6/P+4jScvqenZD1VX/GY7VbpO3ZZ5W9aPz7MbxsQ0c7x&#10;Lwy/+IwOJTNV/kImiF5Dkqk1R9lY8SYOpMmShYodpUCWhfy/oPwBAAD//wMAUEsBAi0AFAAGAAgA&#10;AAAhALaDOJL+AAAA4QEAABMAAAAAAAAAAAAAAAAAAAAAAFtDb250ZW50X1R5cGVzXS54bWxQSwEC&#10;LQAUAAYACAAAACEAOP0h/9YAAACUAQAACwAAAAAAAAAAAAAAAAAvAQAAX3JlbHMvLnJlbHNQSwEC&#10;LQAUAAYACAAAACEAiQRQpiICAAAjBAAADgAAAAAAAAAAAAAAAAAuAgAAZHJzL2Uyb0RvYy54bWxQ&#10;SwECLQAUAAYACAAAACEAAsiBtNwAAAAJAQAADwAAAAAAAAAAAAAAAAB8BAAAZHJzL2Rvd25yZXYu&#10;eG1sUEsFBgAAAAAEAAQA8wAAAIUFAAAAAA==&#10;" stroked="f">
                <v:textbox>
                  <w:txbxContent>
                    <w:p w:rsidR="00CC3B66" w:rsidRPr="00145F81" w:rsidRDefault="00CC3B66" w:rsidP="00CC3B66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252</w:t>
                      </w:r>
                    </w:p>
                  </w:txbxContent>
                </v:textbox>
              </v:shape>
            </w:pict>
          </mc:Fallback>
        </mc:AlternateContent>
      </w:r>
    </w:p>
    <w:p w:rsidR="00CC3B66" w:rsidRPr="003E7385" w:rsidRDefault="00CC3B66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</w:p>
    <w:p w:rsidR="00CB2957" w:rsidRPr="00867C91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451|OSTP_HUMAN   ESNEHS------------------DVIDS</w:t>
      </w:r>
      <w:r w:rsidRPr="00867C91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ELS</w:t>
      </w:r>
      <w:r w:rsidRPr="00867C91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REFHS------------------- </w:t>
      </w:r>
      <w:r w:rsidR="00CC3B66"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259</w:t>
      </w:r>
    </w:p>
    <w:p w:rsidR="00CB2957" w:rsidRPr="00867C91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08721|OSTP_RAT     ESTEQSDAIDSAEKPDAIDSAERSDAIDS</w:t>
      </w:r>
      <w:r w:rsidRPr="00867C91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ASS</w:t>
      </w:r>
      <w:r w:rsidRPr="00867C91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ASLEHQS------------------- </w:t>
      </w:r>
    </w:p>
    <w:p w:rsidR="00CB2957" w:rsidRPr="00867C91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923|OSTP_MOUSE   ------------------ESADQSDVIDS</w:t>
      </w:r>
      <w:r w:rsidRPr="00867C91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ASS</w:t>
      </w:r>
      <w:r w:rsidRPr="00867C91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ASLEHQS------------------- </w:t>
      </w:r>
    </w:p>
    <w:p w:rsidR="00CB2957" w:rsidRPr="00867C91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6|OSTP_BOVIN   -KNKHS------------------NLIES</w:t>
      </w:r>
      <w:r w:rsidRPr="00867C91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ENS</w:t>
      </w:r>
      <w:r w:rsidRPr="00867C91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SQEFHS------------------- </w:t>
      </w:r>
    </w:p>
    <w:p w:rsidR="00CB2957" w:rsidRPr="00867C91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4287|OSTP_PIG     GSNEHS------------------NVIES</w:t>
      </w:r>
      <w:r w:rsidRPr="00867C91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ENP</w:t>
      </w:r>
      <w:r w:rsidRPr="00867C91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QEFHS------------------- </w:t>
      </w:r>
    </w:p>
    <w:p w:rsidR="00CB2957" w:rsidRPr="00867C91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6V2X3|F6V2X3_MACMU DSNEHS------------------DVIDS</w:t>
      </w:r>
      <w:r w:rsidRPr="00867C91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ERS</w:t>
      </w:r>
      <w:r w:rsidRPr="00867C91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ISHEFHS-------------</w:t>
      </w:r>
      <w:r w:rsidR="00FE5085"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------ </w:t>
      </w:r>
    </w:p>
    <w:p w:rsidR="00CB2957" w:rsidRPr="00867C91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TR|H2RCV1|H2RCV1_PANTR ESNEHS------------------DVIDSKELS</w:t>
      </w:r>
      <w:r w:rsidRPr="00867C91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REFHS------------------- </w:t>
      </w:r>
    </w:p>
    <w:p w:rsidR="00CB2957" w:rsidRPr="00867C91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QS39|G3QS39_GORGO ESNEHS------------------DVIDS</w:t>
      </w:r>
      <w:r w:rsidRPr="00867C91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>ELS</w:t>
      </w:r>
      <w:r w:rsidRPr="00867C91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867C91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REFH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7|OSTP_RABIT   NSVEHS------------------HSI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SS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VSQESQS-----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SP|Q9XSY9|OSTP_SHEEP   -ESKHS------------------NRIE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S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SQEFH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YC1|F7AYC1_HORSE ETSEHS------------------DVIDSRENS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QEFP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M3VZ83|M3VZ83_FELCA ENNKHS------------------HEIG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SSDISSE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VG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E2R161|E2R161_CANFA ESNMHS------------------HEIG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SEVSSELV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SYB7|G3SYB7_LOXAF VSSEHS------------------DMI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S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HEFH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Q0WX06|Q0WX06_MESAU ESTELSD------------------VI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SS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ASQEHQ-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U5Y6U2|U5Y6U2_CAPHI -ESKHS------------------NRIE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S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SQEFH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1PFK5|G1PFK5_MYOLU ASNEHS------------------VGI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SRVSHEFH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M309|L5M309_MYODS ASNEHS------------------VGI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SRVSQEFHS-------------------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L5KPG6|L5KPG6_PTEAL ESNGHA------------------DVI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S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HEFH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S7MMZ5|S7MMZ5_MYOBR ASNEHS------------------VGI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SRVSHEFH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G3VEM2|G3VEM2_SARHA YDSQ-----------------QQSDSHG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D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QEFHNREVDRDSQEFHKQQVGKLS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DN59|F7DN59_CALJA ESNEHS------------------DVI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VS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REFH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I3MYE1|I3MYE1_SPETR NSSEHS------------------DVI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S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SRVSQEFQS----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EC46|F7EC46_ORNAN HSSQQD------------------DLN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SY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RENDSQEKT--------------- </w:t>
      </w:r>
    </w:p>
    <w:p w:rsidR="00CB2957" w:rsidRPr="00EB7E7A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7ANS8|F7ANS8_MONDO PDSQ-----------------QQGDSHDS</w:t>
      </w:r>
      <w:r w:rsidRPr="00EB7E7A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ack"/>
          <w:lang w:val="en-US" w:eastAsia="da-DK"/>
        </w:rPr>
        <w:t>Q</w:t>
      </w:r>
      <w:r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>END</w:t>
      </w:r>
      <w:r w:rsidRPr="00EB7E7A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EB7E7A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VSQEFRT------------QEVNKLS </w:t>
      </w:r>
    </w:p>
    <w:p w:rsidR="003F10CA" w:rsidRPr="00EB7E7A" w:rsidRDefault="00CC3B66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45F81">
        <w:rPr>
          <w:rFonts w:ascii="Courier New" w:eastAsia="Times New Roman" w:hAnsi="Courier New" w:cs="Courier New"/>
          <w:noProof/>
          <w:sz w:val="18"/>
          <w:szCs w:val="18"/>
          <w:lang w:eastAsia="da-DK"/>
        </w:rPr>
        <w:lastRenderedPageBreak/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79624A8D" wp14:editId="4AD303E0">
                <wp:simplePos x="0" y="0"/>
                <wp:positionH relativeFrom="column">
                  <wp:posOffset>2939415</wp:posOffset>
                </wp:positionH>
                <wp:positionV relativeFrom="paragraph">
                  <wp:posOffset>-43180</wp:posOffset>
                </wp:positionV>
                <wp:extent cx="514350" cy="22860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B66" w:rsidRPr="00145F81" w:rsidRDefault="00CC3B66" w:rsidP="00CC3B66">
                            <w:pPr>
                              <w:ind w:firstLine="0"/>
                              <w:jc w:val="center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28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231.45pt;margin-top:-3.4pt;width:40.5pt;height:18pt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/MOIgIAACMEAAAOAAAAZHJzL2Uyb0RvYy54bWysU21v2yAQ/j5p/wHxfbHjJW1qxam6dJkm&#10;dS9Sux+AMY7RgGNAYme/vgdO0qj9No0PiOOOh+eeu1veDlqRvXBegqnodJJTIgyHRpptRX89bT4s&#10;KPGBmYYpMKKiB+Hp7er9u2VvS1FAB6oRjiCI8WVvK9qFYMss87wTmvkJWGHQ2YLTLKDptlnjWI/o&#10;WmVFnl9lPbjGOuDCe7y9H510lfDbVvDwo229CERVFLmFtLu013HPVktWbh2zneRHGuwfWGgmDX56&#10;hrpngZGdk2+gtOQOPLRhwkFn0LaSi5QDZjPNX2Xz2DErUi4ojrdnmfz/g+Xf9z8dkQ3W7poSwzTW&#10;6EkMgXyCgRRRnt76EqMeLcaFAa8xNKXq7QPw354YWHfMbMWdc9B3gjVIbxpfZhdPRxwfQer+GzT4&#10;DdsFSEBD63TUDtUgiI5lOpxLE6lwvJxPZx/n6OHoKorFVZ5Kl7Hy9Ng6H74I0CQeKuqw8gmc7R98&#10;iGRYeQqJf3lQstlIpZLhtvVaObJn2CWbtBL/V2HKkL6iN/NinpANxPepgbQM2MVK6oou8rjGvopi&#10;fDZNCglMqvGMTJQ5qhMFGaUJQz2MdVicVK+hOaBeDsauxSnDQwfuLyU9dmxF/Z8dc4IS9dWg5jfT&#10;2Sy2eDJm8+sCDXfpqS89zHCEqmigZDyuQxqLqIeBO6xNK5NusYgjkyNn7MQk53FqYqtf2inqZbZX&#10;zwAAAP//AwBQSwMEFAAGAAgAAAAhAJcIHAzeAAAACQEAAA8AAABkcnMvZG93bnJldi54bWxMj8FO&#10;g0AQhu8mvsNmmngx7SJSKsjQqInGa2sfYGGnQMruEnZb6Ns7nuxxZr788/3Fdja9uNDoO2cRnlYR&#10;CLK1051tEA4/n8sXED4oq1XvLCFcycO2vL8rVK7dZHd02YdGcIj1uUJoQxhyKX3dklF+5QayfDu6&#10;0ajA49hIPaqJw00v4yhKpVGd5Q+tGuijpfq0PxuE4/f0uM6m6iscNrskfVfdpnJXxIfF/PYKItAc&#10;/mH402d1KNmpcmervegRkjTOGEVYplyBgXXyzIsKIc5ikGUhbxuUvwAAAP//AwBQSwECLQAUAAYA&#10;CAAAACEAtoM4kv4AAADhAQAAEwAAAAAAAAAAAAAAAAAAAAAAW0NvbnRlbnRfVHlwZXNdLnhtbFBL&#10;AQItABQABgAIAAAAIQA4/SH/1gAAAJQBAAALAAAAAAAAAAAAAAAAAC8BAABfcmVscy8ucmVsc1BL&#10;AQItABQABgAIAAAAIQDIy/MOIgIAACMEAAAOAAAAAAAAAAAAAAAAAC4CAABkcnMvZTJvRG9jLnht&#10;bFBLAQItABQABgAIAAAAIQCXCBwM3gAAAAkBAAAPAAAAAAAAAAAAAAAAAHwEAABkcnMvZG93bnJl&#10;di54bWxQSwUGAAAAAAQABADzAAAAhwUAAAAA&#10;" stroked="f">
                <v:textbox>
                  <w:txbxContent>
                    <w:p w:rsidR="00CC3B66" w:rsidRPr="00145F81" w:rsidRDefault="00CC3B66" w:rsidP="00CC3B66">
                      <w:pPr>
                        <w:ind w:firstLine="0"/>
                        <w:jc w:val="center"/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283</w:t>
                      </w:r>
                    </w:p>
                  </w:txbxContent>
                </v:textbox>
              </v:shape>
            </w:pict>
          </mc:Fallback>
        </mc:AlternateContent>
      </w:r>
    </w:p>
    <w:p w:rsidR="00CB2957" w:rsidRPr="001D658F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451|OSTP_HUMAN   HEFHSHEDMLVVDPKSKEEDKHL</w:t>
      </w:r>
      <w:r w:rsidRPr="001D658F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FRISHELDSASSEVN </w:t>
      </w:r>
      <w:r w:rsidR="00CC3B66"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>298</w:t>
      </w:r>
    </w:p>
    <w:p w:rsidR="00CB2957" w:rsidRPr="001D658F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08721|OSTP_RAT     HEFHSHEDKLVLDPKSKEDDRYL</w:t>
      </w:r>
      <w:r w:rsidRPr="001D658F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FRISHELESSSSEVN </w:t>
      </w:r>
    </w:p>
    <w:p w:rsidR="00CB2957" w:rsidRPr="001D658F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0923|OSTP_MOUSE   HKFHSHKDKLVLDPKSKEDDRYL</w:t>
      </w:r>
      <w:r w:rsidRPr="001D658F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FRISHELESSSSEVN </w:t>
      </w:r>
    </w:p>
    <w:p w:rsidR="00CB2957" w:rsidRPr="001D658F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31096|OSTP_BOVIN   -----LEDKLDLDHKSE-EDKHL</w:t>
      </w:r>
      <w:r w:rsidRPr="001D658F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IRISHELDSASSEVN </w:t>
      </w:r>
    </w:p>
    <w:p w:rsidR="00CB2957" w:rsidRPr="001D658F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>SP|P14287|OSTP_PIG     -----HEDKLVPDSKSE-EDKHL</w:t>
      </w:r>
      <w:r w:rsidRPr="001D658F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LRVSHELESASSEIN </w:t>
      </w:r>
    </w:p>
    <w:p w:rsidR="00CB2957" w:rsidRPr="001D658F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>TR|F6V2X3|F6V2X3_MACMU HEFHSHEDMLVVDPKSKEEDKHL</w:t>
      </w:r>
      <w:r w:rsidRPr="001D658F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FRISHELDSASSEVN </w:t>
      </w:r>
    </w:p>
    <w:p w:rsidR="00CB2957" w:rsidRPr="001D658F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val="en-US" w:eastAsia="da-DK"/>
        </w:rPr>
      </w:pPr>
      <w:r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>TR|H2RCV1|H2RCV1_PANTR HEFHSQGDMLVVDPKSKEEDKHL</w:t>
      </w:r>
      <w:r w:rsidRPr="001D658F">
        <w:rPr>
          <w:rFonts w:ascii="Courier New" w:eastAsia="Times New Roman" w:hAnsi="Courier New" w:cs="Courier New"/>
          <w:sz w:val="18"/>
          <w:szCs w:val="18"/>
          <w:highlight w:val="lightGray"/>
          <w:lang w:val="en-US" w:eastAsia="da-DK"/>
        </w:rPr>
        <w:t>K</w:t>
      </w:r>
      <w:r w:rsidR="00FE5085" w:rsidRPr="001D658F">
        <w:rPr>
          <w:rFonts w:ascii="Courier New" w:eastAsia="Times New Roman" w:hAnsi="Courier New" w:cs="Courier New"/>
          <w:sz w:val="18"/>
          <w:szCs w:val="18"/>
          <w:lang w:val="en-US" w:eastAsia="da-DK"/>
        </w:rPr>
        <w:t xml:space="preserve">FRISHELD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G3QS39|G3QS39_GORGO HEFHSHEDMLVVDPKSKEEDK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FRISHELD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SP|P31097|OSTP_</w:t>
      </w:r>
      <w:proofErr w:type="gramStart"/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RABIT   REFRSHEDKLA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>IEPKSEEDEEHRQLRVSHEL</w:t>
      </w:r>
      <w:proofErr w:type="gramEnd"/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DSTSSEI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SP|Q9XSY9|OSTP_</w:t>
      </w:r>
      <w:proofErr w:type="gramStart"/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SHEEP   -</w:t>
      </w:r>
      <w:proofErr w:type="gramEnd"/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----LEDKLDLDHKSE-EDKR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IRISHELDSV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F7AYC1|F7AYC1_HORSE QEFHSSEGKLVRDRKSEDEDKY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FRTSHESE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M3VZ83|M3VZ83_FELCA QTVQSNEKELVQHPESEEQDK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FRVSHELD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E2R161|E2R161_CANFA QLSQSHEKELIVDSKSEEEDK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FHVSHELDSASSEI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G3SYB7|G3SYB7_LOXAF -----HEDKHRPDPESEEQDK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FLISHELESKLEKK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Q0WX06|Q0WX06_MESAU ----SHEDKLVPDFKSKEDTN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IRISHEIESS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U5Y6U2|U5Y6U2_CAPHI -----LEDKLDLDHKSE-EDKR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IRISHELD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G1PFK5|G1PFK5_MYOLU RELQSHEDKLASAPQSEEQDK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FRISHELESASSE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L5M309|L5M309_MYODS RELQSHEDKLASDPQSEEQDK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FRISHELE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L5KPG6|L5KPG6_PTEAL QEFDSREDKLALDPKSEDQDK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FRISHELE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S7MMZ5|S7MMZ5_MYOBR RELQSHEDKLASAPQSEEQDK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FRISHELE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G3VEM2|G3VEM2_SARHA QEYHSQEVHLVSDPESVENIKP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L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HSHE-VDSASFETH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F7DN59|F7DN59_CALJA HEFHSQEDLLVVDPKSTEEDKH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FRISHELD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I3MYE1|I3MYE1_SPETR HESHSKEDKLV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LDPKSK-EDKHLIFHVSHEIESASSEVN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F7EC46|F7EC46_ORNAN --------AQDADSDEFNRKHY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SHTSHEFDSASSETH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>TR|F7ANS8|F7ANS8_MONDO QEFQSQESHPVNDPESVENTKYL</w:t>
      </w:r>
      <w:r w:rsidRPr="00CB2957">
        <w:rPr>
          <w:rFonts w:ascii="Courier New" w:eastAsia="Times New Roman" w:hAnsi="Courier New" w:cs="Courier New"/>
          <w:sz w:val="18"/>
          <w:szCs w:val="18"/>
          <w:highlight w:val="lightGray"/>
          <w:lang w:eastAsia="da-DK"/>
        </w:rPr>
        <w:t>K</w:t>
      </w:r>
      <w:r w:rsidR="00FE5085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LHSFPEADSASYEAH </w:t>
      </w:r>
    </w:p>
    <w:p w:rsidR="00CB2957" w:rsidRPr="00CB2957" w:rsidRDefault="00CB2957" w:rsidP="00CB29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="0"/>
        <w:jc w:val="left"/>
        <w:rPr>
          <w:rFonts w:ascii="Courier New" w:eastAsia="Times New Roman" w:hAnsi="Courier New" w:cs="Courier New"/>
          <w:sz w:val="18"/>
          <w:szCs w:val="18"/>
          <w:lang w:eastAsia="da-DK"/>
        </w:rPr>
      </w:pPr>
      <w:r w:rsidRPr="00CB2957">
        <w:rPr>
          <w:rFonts w:ascii="Courier New" w:eastAsia="Times New Roman" w:hAnsi="Courier New" w:cs="Courier New"/>
          <w:sz w:val="18"/>
          <w:szCs w:val="18"/>
          <w:lang w:eastAsia="da-DK"/>
        </w:rPr>
        <w:t xml:space="preserve">                               </w:t>
      </w:r>
    </w:p>
    <w:p w:rsidR="00407981" w:rsidRDefault="00407981" w:rsidP="00CB2957">
      <w:pPr>
        <w:rPr>
          <w:sz w:val="18"/>
          <w:szCs w:val="18"/>
        </w:rPr>
      </w:pPr>
    </w:p>
    <w:p w:rsidR="003E7385" w:rsidRDefault="003E7385" w:rsidP="00CB2957">
      <w:pPr>
        <w:rPr>
          <w:sz w:val="18"/>
          <w:szCs w:val="18"/>
          <w:lang w:val="en-US"/>
        </w:rPr>
      </w:pPr>
      <w:bookmarkStart w:id="0" w:name="_GoBack"/>
      <w:bookmarkEnd w:id="0"/>
    </w:p>
    <w:p w:rsidR="00B823CB" w:rsidRPr="003E7385" w:rsidRDefault="00B823CB" w:rsidP="00CB2957">
      <w:pPr>
        <w:rPr>
          <w:sz w:val="18"/>
          <w:szCs w:val="18"/>
          <w:lang w:val="en-US"/>
        </w:rPr>
      </w:pPr>
    </w:p>
    <w:p w:rsidR="003E7385" w:rsidRPr="003E7385" w:rsidRDefault="003E7385" w:rsidP="00CB2957">
      <w:pPr>
        <w:rPr>
          <w:sz w:val="18"/>
          <w:szCs w:val="18"/>
          <w:lang w:val="en-US"/>
        </w:rPr>
      </w:pPr>
    </w:p>
    <w:sectPr w:rsidR="003E7385" w:rsidRPr="003E7385" w:rsidSect="003F10CA">
      <w:pgSz w:w="16838" w:h="11906" w:orient="landscape"/>
      <w:pgMar w:top="568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957"/>
    <w:rsid w:val="000117FF"/>
    <w:rsid w:val="000833A3"/>
    <w:rsid w:val="001077E8"/>
    <w:rsid w:val="00145F81"/>
    <w:rsid w:val="00185C5E"/>
    <w:rsid w:val="001D658F"/>
    <w:rsid w:val="002713C5"/>
    <w:rsid w:val="0035513D"/>
    <w:rsid w:val="003E7385"/>
    <w:rsid w:val="003F10CA"/>
    <w:rsid w:val="00407981"/>
    <w:rsid w:val="004E74F2"/>
    <w:rsid w:val="007704A2"/>
    <w:rsid w:val="007F251A"/>
    <w:rsid w:val="00804E46"/>
    <w:rsid w:val="00812C79"/>
    <w:rsid w:val="00867C91"/>
    <w:rsid w:val="008B58DF"/>
    <w:rsid w:val="009A7CF6"/>
    <w:rsid w:val="009E36B0"/>
    <w:rsid w:val="00A561BC"/>
    <w:rsid w:val="00B823CB"/>
    <w:rsid w:val="00BF08A6"/>
    <w:rsid w:val="00C05A5D"/>
    <w:rsid w:val="00CB2957"/>
    <w:rsid w:val="00CC3B66"/>
    <w:rsid w:val="00CD75C4"/>
    <w:rsid w:val="00CE55D4"/>
    <w:rsid w:val="00E84953"/>
    <w:rsid w:val="00EB7E7A"/>
    <w:rsid w:val="00F25D85"/>
    <w:rsid w:val="00FE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  <w:ind w:firstLine="85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29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2957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  <w:ind w:firstLine="85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29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2957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6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038</Words>
  <Characters>12435</Characters>
  <Application>Microsoft Office Word</Application>
  <DocSecurity>0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Christensen</dc:creator>
  <cp:lastModifiedBy>Brian Christensen</cp:lastModifiedBy>
  <cp:revision>4</cp:revision>
  <cp:lastPrinted>2014-10-03T10:10:00Z</cp:lastPrinted>
  <dcterms:created xsi:type="dcterms:W3CDTF">2014-11-03T12:34:00Z</dcterms:created>
  <dcterms:modified xsi:type="dcterms:W3CDTF">2014-11-03T13:32:00Z</dcterms:modified>
</cp:coreProperties>
</file>